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B0C83" w14:textId="213ED2DF" w:rsidR="00FD301A" w:rsidRDefault="00373A47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373A47">
        <w:rPr>
          <w:rFonts w:ascii="Arial" w:hAnsi="Arial" w:cs="Arial"/>
          <w:b/>
          <w:bCs/>
          <w:sz w:val="32"/>
          <w:szCs w:val="32"/>
        </w:rPr>
        <w:t>Supplementary Figure Legend</w:t>
      </w:r>
    </w:p>
    <w:p w14:paraId="4A1F6D02" w14:textId="582F9A0A" w:rsidR="00745862" w:rsidRDefault="009A334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bookmarkStart w:id="0" w:name="_GoBack"/>
      <w:bookmarkEnd w:id="0"/>
      <w:r w:rsidRPr="009A334B">
        <w:rPr>
          <w:rFonts w:ascii="Arial" w:hAnsi="Arial" w:cs="Arial"/>
          <w:b/>
          <w:sz w:val="24"/>
        </w:rPr>
        <w:t xml:space="preserve">Supplementary </w:t>
      </w:r>
      <w:r w:rsidR="00005909">
        <w:rPr>
          <w:rFonts w:ascii="Arial" w:hAnsi="Arial" w:cs="Arial" w:hint="eastAsia"/>
          <w:b/>
          <w:sz w:val="24"/>
        </w:rPr>
        <w:t xml:space="preserve">Fig. </w:t>
      </w:r>
      <w:r w:rsidR="00745862" w:rsidRPr="00C225FA">
        <w:rPr>
          <w:rFonts w:ascii="Arial" w:hAnsi="Arial" w:cs="Arial" w:hint="eastAsia"/>
          <w:b/>
          <w:sz w:val="24"/>
        </w:rPr>
        <w:t>1</w:t>
      </w:r>
      <w:r w:rsidR="00D8254B">
        <w:rPr>
          <w:rFonts w:ascii="Arial" w:hAnsi="Arial" w:cs="Arial" w:hint="eastAsia"/>
          <w:sz w:val="24"/>
        </w:rPr>
        <w:t xml:space="preserve"> Expression of </w:t>
      </w:r>
      <w:r w:rsidR="00D8254B">
        <w:rPr>
          <w:rFonts w:ascii="Arial" w:hAnsi="Arial" w:cs="Arial"/>
          <w:sz w:val="24"/>
        </w:rPr>
        <w:t>miR-149</w:t>
      </w:r>
      <w:r w:rsidR="00D8254B">
        <w:rPr>
          <w:rFonts w:ascii="Arial" w:hAnsi="Arial" w:cs="Arial" w:hint="eastAsia"/>
          <w:sz w:val="24"/>
        </w:rPr>
        <w:t xml:space="preserve"> in </w:t>
      </w:r>
      <w:r w:rsidR="00D8254B">
        <w:rPr>
          <w:rFonts w:ascii="Arial" w:hAnsi="Arial" w:cs="Arial"/>
          <w:sz w:val="24"/>
        </w:rPr>
        <w:t>periosteal tissues</w:t>
      </w:r>
      <w:r w:rsidR="00D8254B">
        <w:rPr>
          <w:rFonts w:ascii="Arial" w:hAnsi="Arial" w:cs="Arial" w:hint="eastAsia"/>
          <w:sz w:val="24"/>
        </w:rPr>
        <w:t xml:space="preserve">. A, </w:t>
      </w:r>
      <w:r w:rsidR="00085EEF">
        <w:rPr>
          <w:rFonts w:ascii="Arial" w:hAnsi="Arial" w:cs="Arial"/>
          <w:sz w:val="24"/>
        </w:rPr>
        <w:t xml:space="preserve">The expression of miR-149 in periosteal tissues determined by </w:t>
      </w:r>
      <w:r w:rsidR="00085EEF">
        <w:rPr>
          <w:rFonts w:ascii="Arial" w:hAnsi="Arial" w:cs="Arial" w:hint="eastAsia"/>
          <w:sz w:val="24"/>
        </w:rPr>
        <w:t>RT-</w:t>
      </w:r>
      <w:proofErr w:type="spellStart"/>
      <w:r w:rsidR="00085EEF">
        <w:rPr>
          <w:rFonts w:ascii="Arial" w:hAnsi="Arial" w:cs="Arial" w:hint="eastAsia"/>
          <w:sz w:val="24"/>
        </w:rPr>
        <w:t>qPCR</w:t>
      </w:r>
      <w:proofErr w:type="spellEnd"/>
      <w:r w:rsidR="00085EEF">
        <w:rPr>
          <w:rFonts w:ascii="Arial" w:hAnsi="Arial" w:cs="Arial" w:hint="eastAsia"/>
          <w:sz w:val="24"/>
        </w:rPr>
        <w:t xml:space="preserve"> after b</w:t>
      </w:r>
      <w:r w:rsidR="00085EEF" w:rsidRPr="00085EEF">
        <w:rPr>
          <w:rFonts w:ascii="Arial" w:hAnsi="Arial" w:cs="Arial"/>
          <w:sz w:val="24"/>
        </w:rPr>
        <w:t>one differentiation induction</w:t>
      </w:r>
      <w:r w:rsidR="00085EEF">
        <w:rPr>
          <w:rFonts w:ascii="Arial" w:hAnsi="Arial" w:cs="Arial"/>
          <w:sz w:val="24"/>
        </w:rPr>
        <w:t>.</w:t>
      </w:r>
      <w:r w:rsidR="00085EEF">
        <w:rPr>
          <w:rFonts w:ascii="Arial" w:hAnsi="Arial" w:cs="Arial" w:hint="eastAsia"/>
          <w:sz w:val="24"/>
        </w:rPr>
        <w:t xml:space="preserve"> B, </w:t>
      </w:r>
      <w:r w:rsidR="002607CB">
        <w:rPr>
          <w:rFonts w:ascii="Arial" w:hAnsi="Arial" w:cs="Arial"/>
          <w:sz w:val="24"/>
        </w:rPr>
        <w:t xml:space="preserve">The expression of miR-149 in periosteal tissues determined by </w:t>
      </w:r>
      <w:r w:rsidR="002607CB">
        <w:rPr>
          <w:rFonts w:ascii="Arial" w:hAnsi="Arial" w:cs="Arial" w:hint="eastAsia"/>
          <w:sz w:val="24"/>
        </w:rPr>
        <w:t>RT-</w:t>
      </w:r>
      <w:proofErr w:type="spellStart"/>
      <w:r w:rsidR="002607CB">
        <w:rPr>
          <w:rFonts w:ascii="Arial" w:hAnsi="Arial" w:cs="Arial" w:hint="eastAsia"/>
          <w:sz w:val="24"/>
        </w:rPr>
        <w:t>qPCR</w:t>
      </w:r>
      <w:proofErr w:type="spellEnd"/>
      <w:r w:rsidR="002607CB">
        <w:rPr>
          <w:rFonts w:ascii="Arial" w:hAnsi="Arial" w:cs="Arial" w:hint="eastAsia"/>
          <w:sz w:val="24"/>
        </w:rPr>
        <w:t xml:space="preserve"> after m</w:t>
      </w:r>
      <w:r w:rsidR="002607CB" w:rsidRPr="002607CB">
        <w:rPr>
          <w:rFonts w:ascii="Arial" w:hAnsi="Arial" w:cs="Arial"/>
          <w:sz w:val="24"/>
        </w:rPr>
        <w:t>embrane induction</w:t>
      </w:r>
      <w:r w:rsidR="002607CB">
        <w:rPr>
          <w:rFonts w:ascii="Arial" w:hAnsi="Arial" w:cs="Arial"/>
          <w:sz w:val="24"/>
        </w:rPr>
        <w:t>.</w:t>
      </w:r>
      <w:r w:rsidR="002607CB">
        <w:rPr>
          <w:rFonts w:ascii="Arial" w:hAnsi="Arial" w:cs="Arial" w:hint="eastAsia"/>
          <w:sz w:val="24"/>
        </w:rPr>
        <w:t xml:space="preserve"> </w:t>
      </w:r>
      <w:r w:rsidR="002607CB">
        <w:rPr>
          <w:rFonts w:ascii="Arial" w:hAnsi="Arial" w:cs="Arial"/>
          <w:sz w:val="24"/>
        </w:rPr>
        <w:t xml:space="preserve">* </w:t>
      </w:r>
      <w:r w:rsidR="002607CB">
        <w:rPr>
          <w:rFonts w:ascii="Arial" w:hAnsi="Arial" w:cs="Arial"/>
          <w:i/>
          <w:iCs/>
          <w:sz w:val="24"/>
        </w:rPr>
        <w:t xml:space="preserve">p </w:t>
      </w:r>
      <w:r w:rsidR="002607CB">
        <w:rPr>
          <w:rFonts w:ascii="Arial" w:hAnsi="Arial" w:cs="Arial"/>
          <w:sz w:val="24"/>
        </w:rPr>
        <w:t>&lt; 0.05 compared with control cells</w:t>
      </w:r>
      <w:r w:rsidR="002607CB">
        <w:rPr>
          <w:rFonts w:ascii="Arial" w:hAnsi="Arial" w:cs="Arial" w:hint="eastAsia"/>
          <w:sz w:val="24"/>
        </w:rPr>
        <w:t xml:space="preserve"> or </w:t>
      </w:r>
      <w:r w:rsidR="002607CB">
        <w:rPr>
          <w:rFonts w:ascii="Arial" w:hAnsi="Arial" w:cs="Arial"/>
          <w:sz w:val="24"/>
        </w:rPr>
        <w:t xml:space="preserve">rats receiving the </w:t>
      </w:r>
      <w:proofErr w:type="spellStart"/>
      <w:r w:rsidR="002607CB">
        <w:rPr>
          <w:rFonts w:ascii="Arial" w:hAnsi="Arial" w:cs="Arial"/>
          <w:sz w:val="24"/>
        </w:rPr>
        <w:t>Masquelet</w:t>
      </w:r>
      <w:proofErr w:type="spellEnd"/>
      <w:r w:rsidR="002607CB">
        <w:rPr>
          <w:rFonts w:ascii="Arial" w:hAnsi="Arial" w:cs="Arial"/>
          <w:sz w:val="24"/>
        </w:rPr>
        <w:t xml:space="preserve"> induced membrane technique treated with inhibitor-NC.</w:t>
      </w:r>
      <w:r w:rsidR="002607CB">
        <w:rPr>
          <w:rFonts w:ascii="Arial" w:hAnsi="Arial" w:cs="Arial" w:hint="eastAsia"/>
          <w:sz w:val="24"/>
        </w:rPr>
        <w:t xml:space="preserve"> </w:t>
      </w:r>
      <w:r w:rsidR="002607CB">
        <w:rPr>
          <w:rFonts w:ascii="Arial" w:hAnsi="Arial" w:cs="Arial"/>
          <w:sz w:val="24"/>
        </w:rPr>
        <w:t xml:space="preserve"># </w:t>
      </w:r>
      <w:r w:rsidR="002607CB">
        <w:rPr>
          <w:rFonts w:ascii="Arial" w:hAnsi="Arial" w:cs="Arial"/>
          <w:i/>
          <w:iCs/>
          <w:sz w:val="24"/>
        </w:rPr>
        <w:t xml:space="preserve">p </w:t>
      </w:r>
      <w:r w:rsidR="002607CB">
        <w:rPr>
          <w:rFonts w:ascii="Arial" w:hAnsi="Arial" w:cs="Arial"/>
          <w:sz w:val="24"/>
        </w:rPr>
        <w:t xml:space="preserve">&lt; 0.05 compared with cells after </w:t>
      </w:r>
      <w:proofErr w:type="spellStart"/>
      <w:r w:rsidR="002607CB">
        <w:rPr>
          <w:rFonts w:ascii="Arial" w:hAnsi="Arial" w:cs="Arial"/>
          <w:sz w:val="24"/>
        </w:rPr>
        <w:t>osteogenic</w:t>
      </w:r>
      <w:proofErr w:type="spellEnd"/>
      <w:r w:rsidR="002607CB">
        <w:rPr>
          <w:rFonts w:ascii="Arial" w:hAnsi="Arial" w:cs="Arial"/>
          <w:sz w:val="24"/>
        </w:rPr>
        <w:t xml:space="preserve"> differentiation induction treated with inhibitor-NC.</w:t>
      </w:r>
    </w:p>
    <w:sectPr w:rsidR="00745862" w:rsidSect="00373A47">
      <w:footerReference w:type="even" r:id="rId9"/>
      <w:pgSz w:w="11906" w:h="16838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A49E7F" w14:textId="77777777" w:rsidR="005B61A6" w:rsidRDefault="005B61A6">
      <w:r>
        <w:separator/>
      </w:r>
    </w:p>
  </w:endnote>
  <w:endnote w:type="continuationSeparator" w:id="0">
    <w:p w14:paraId="471C0A20" w14:textId="77777777" w:rsidR="005B61A6" w:rsidRDefault="005B6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9"/>
      </w:rPr>
      <w:id w:val="-756588144"/>
    </w:sdtPr>
    <w:sdtEndPr>
      <w:rPr>
        <w:rStyle w:val="a9"/>
      </w:rPr>
    </w:sdtEndPr>
    <w:sdtContent>
      <w:p w14:paraId="1CBEA9B6" w14:textId="77777777" w:rsidR="00FD301A" w:rsidRDefault="00C5177D">
        <w:pPr>
          <w:pStyle w:val="a6"/>
          <w:framePr w:wrap="around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59816137" w14:textId="77777777" w:rsidR="00FD301A" w:rsidRDefault="00FD301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07E2A1" w14:textId="77777777" w:rsidR="005B61A6" w:rsidRDefault="005B61A6">
      <w:r>
        <w:separator/>
      </w:r>
    </w:p>
  </w:footnote>
  <w:footnote w:type="continuationSeparator" w:id="0">
    <w:p w14:paraId="73F5DAE9" w14:textId="77777777" w:rsidR="005B61A6" w:rsidRDefault="005B61A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 Lianjie">
    <w15:presenceInfo w15:providerId="Windows Live" w15:userId="0fe67bae2607e0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COV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7419759C"/>
    <w:rsid w:val="00000240"/>
    <w:rsid w:val="00001C3D"/>
    <w:rsid w:val="00002236"/>
    <w:rsid w:val="00002D0E"/>
    <w:rsid w:val="000036F5"/>
    <w:rsid w:val="00005909"/>
    <w:rsid w:val="0000627D"/>
    <w:rsid w:val="0000687A"/>
    <w:rsid w:val="00006FF3"/>
    <w:rsid w:val="0001146B"/>
    <w:rsid w:val="00012538"/>
    <w:rsid w:val="00012B64"/>
    <w:rsid w:val="000159AD"/>
    <w:rsid w:val="000168B6"/>
    <w:rsid w:val="000179F7"/>
    <w:rsid w:val="00017AA7"/>
    <w:rsid w:val="00021456"/>
    <w:rsid w:val="000224C1"/>
    <w:rsid w:val="00022A25"/>
    <w:rsid w:val="000237D1"/>
    <w:rsid w:val="00023C5A"/>
    <w:rsid w:val="000259FB"/>
    <w:rsid w:val="000277EF"/>
    <w:rsid w:val="00027C60"/>
    <w:rsid w:val="000308F1"/>
    <w:rsid w:val="000325B1"/>
    <w:rsid w:val="00033579"/>
    <w:rsid w:val="00034A44"/>
    <w:rsid w:val="00036538"/>
    <w:rsid w:val="00036A2D"/>
    <w:rsid w:val="00036F07"/>
    <w:rsid w:val="00040B7E"/>
    <w:rsid w:val="00040DD7"/>
    <w:rsid w:val="00042E0A"/>
    <w:rsid w:val="00043E7B"/>
    <w:rsid w:val="00044891"/>
    <w:rsid w:val="000472E5"/>
    <w:rsid w:val="00047F02"/>
    <w:rsid w:val="00051026"/>
    <w:rsid w:val="0005412B"/>
    <w:rsid w:val="00054EDB"/>
    <w:rsid w:val="00055CCD"/>
    <w:rsid w:val="00055E61"/>
    <w:rsid w:val="00061FA6"/>
    <w:rsid w:val="00062611"/>
    <w:rsid w:val="00062A0F"/>
    <w:rsid w:val="00064BA4"/>
    <w:rsid w:val="00065FB0"/>
    <w:rsid w:val="00066E59"/>
    <w:rsid w:val="00071F3D"/>
    <w:rsid w:val="00072A45"/>
    <w:rsid w:val="00073AC1"/>
    <w:rsid w:val="000779E8"/>
    <w:rsid w:val="00080342"/>
    <w:rsid w:val="00080741"/>
    <w:rsid w:val="00082D09"/>
    <w:rsid w:val="0008433E"/>
    <w:rsid w:val="000856C0"/>
    <w:rsid w:val="00085EEF"/>
    <w:rsid w:val="000878DA"/>
    <w:rsid w:val="00087CDB"/>
    <w:rsid w:val="00087F2D"/>
    <w:rsid w:val="000902BA"/>
    <w:rsid w:val="00091105"/>
    <w:rsid w:val="00091765"/>
    <w:rsid w:val="00091E0E"/>
    <w:rsid w:val="00091E2E"/>
    <w:rsid w:val="00093332"/>
    <w:rsid w:val="0009555F"/>
    <w:rsid w:val="000A07C5"/>
    <w:rsid w:val="000A11B9"/>
    <w:rsid w:val="000A1F64"/>
    <w:rsid w:val="000A2CC1"/>
    <w:rsid w:val="000A2D19"/>
    <w:rsid w:val="000A4087"/>
    <w:rsid w:val="000A4219"/>
    <w:rsid w:val="000A4442"/>
    <w:rsid w:val="000A5BD8"/>
    <w:rsid w:val="000B0B45"/>
    <w:rsid w:val="000B1A61"/>
    <w:rsid w:val="000B3158"/>
    <w:rsid w:val="000B3405"/>
    <w:rsid w:val="000B376B"/>
    <w:rsid w:val="000B3F27"/>
    <w:rsid w:val="000B61CB"/>
    <w:rsid w:val="000B7719"/>
    <w:rsid w:val="000B7827"/>
    <w:rsid w:val="000C085B"/>
    <w:rsid w:val="000C105E"/>
    <w:rsid w:val="000C2049"/>
    <w:rsid w:val="000C25E5"/>
    <w:rsid w:val="000C39AA"/>
    <w:rsid w:val="000C4667"/>
    <w:rsid w:val="000C6153"/>
    <w:rsid w:val="000C693F"/>
    <w:rsid w:val="000D067F"/>
    <w:rsid w:val="000D4E8D"/>
    <w:rsid w:val="000D53FF"/>
    <w:rsid w:val="000D5C5D"/>
    <w:rsid w:val="000E071A"/>
    <w:rsid w:val="000E10A9"/>
    <w:rsid w:val="000E1A76"/>
    <w:rsid w:val="000E4462"/>
    <w:rsid w:val="000E704F"/>
    <w:rsid w:val="000F103E"/>
    <w:rsid w:val="000F26CD"/>
    <w:rsid w:val="000F3A59"/>
    <w:rsid w:val="000F4A8F"/>
    <w:rsid w:val="000F4EC5"/>
    <w:rsid w:val="000F5605"/>
    <w:rsid w:val="000F5790"/>
    <w:rsid w:val="000F5C15"/>
    <w:rsid w:val="000F6169"/>
    <w:rsid w:val="000F6559"/>
    <w:rsid w:val="000F7AB7"/>
    <w:rsid w:val="000F7E56"/>
    <w:rsid w:val="00100029"/>
    <w:rsid w:val="0010050F"/>
    <w:rsid w:val="00101BE2"/>
    <w:rsid w:val="0010244A"/>
    <w:rsid w:val="0010300B"/>
    <w:rsid w:val="001032A6"/>
    <w:rsid w:val="0010358D"/>
    <w:rsid w:val="00104B50"/>
    <w:rsid w:val="0010579C"/>
    <w:rsid w:val="00107085"/>
    <w:rsid w:val="001074D0"/>
    <w:rsid w:val="00107550"/>
    <w:rsid w:val="001102BA"/>
    <w:rsid w:val="00110DD1"/>
    <w:rsid w:val="00111753"/>
    <w:rsid w:val="001130B1"/>
    <w:rsid w:val="001155F3"/>
    <w:rsid w:val="00115BF9"/>
    <w:rsid w:val="00117112"/>
    <w:rsid w:val="0012012C"/>
    <w:rsid w:val="00120193"/>
    <w:rsid w:val="00120A08"/>
    <w:rsid w:val="00120B57"/>
    <w:rsid w:val="00121672"/>
    <w:rsid w:val="00124E74"/>
    <w:rsid w:val="0012751D"/>
    <w:rsid w:val="00127E69"/>
    <w:rsid w:val="001308C6"/>
    <w:rsid w:val="00130BEB"/>
    <w:rsid w:val="001315C9"/>
    <w:rsid w:val="0013208D"/>
    <w:rsid w:val="00133C93"/>
    <w:rsid w:val="001355F1"/>
    <w:rsid w:val="00137013"/>
    <w:rsid w:val="001377C9"/>
    <w:rsid w:val="00142054"/>
    <w:rsid w:val="001437CD"/>
    <w:rsid w:val="00143B63"/>
    <w:rsid w:val="001445D0"/>
    <w:rsid w:val="001448D7"/>
    <w:rsid w:val="00145F28"/>
    <w:rsid w:val="00147725"/>
    <w:rsid w:val="0015083E"/>
    <w:rsid w:val="00151064"/>
    <w:rsid w:val="00153178"/>
    <w:rsid w:val="001539B6"/>
    <w:rsid w:val="00154678"/>
    <w:rsid w:val="00155C94"/>
    <w:rsid w:val="00155D79"/>
    <w:rsid w:val="001571C4"/>
    <w:rsid w:val="00157557"/>
    <w:rsid w:val="00157BFD"/>
    <w:rsid w:val="00157C90"/>
    <w:rsid w:val="00160C7D"/>
    <w:rsid w:val="00161983"/>
    <w:rsid w:val="00162674"/>
    <w:rsid w:val="001638C2"/>
    <w:rsid w:val="00165639"/>
    <w:rsid w:val="001672DA"/>
    <w:rsid w:val="0017050B"/>
    <w:rsid w:val="001721FD"/>
    <w:rsid w:val="001723FC"/>
    <w:rsid w:val="0017517D"/>
    <w:rsid w:val="00176477"/>
    <w:rsid w:val="0018144E"/>
    <w:rsid w:val="001819FC"/>
    <w:rsid w:val="00185750"/>
    <w:rsid w:val="00185D2A"/>
    <w:rsid w:val="00186F23"/>
    <w:rsid w:val="00187BA5"/>
    <w:rsid w:val="00187C81"/>
    <w:rsid w:val="00190052"/>
    <w:rsid w:val="001911CB"/>
    <w:rsid w:val="001914E1"/>
    <w:rsid w:val="0019192B"/>
    <w:rsid w:val="00191F0E"/>
    <w:rsid w:val="001921F2"/>
    <w:rsid w:val="0019307F"/>
    <w:rsid w:val="0019500E"/>
    <w:rsid w:val="001968EF"/>
    <w:rsid w:val="001974C6"/>
    <w:rsid w:val="001A1CFB"/>
    <w:rsid w:val="001A1E2C"/>
    <w:rsid w:val="001A3F5A"/>
    <w:rsid w:val="001A4F2E"/>
    <w:rsid w:val="001A5528"/>
    <w:rsid w:val="001A7ABA"/>
    <w:rsid w:val="001B06DA"/>
    <w:rsid w:val="001B679A"/>
    <w:rsid w:val="001B71A9"/>
    <w:rsid w:val="001C0004"/>
    <w:rsid w:val="001C010D"/>
    <w:rsid w:val="001C24EA"/>
    <w:rsid w:val="001C3173"/>
    <w:rsid w:val="001C3A78"/>
    <w:rsid w:val="001C3FA5"/>
    <w:rsid w:val="001C752D"/>
    <w:rsid w:val="001D2599"/>
    <w:rsid w:val="001D2B03"/>
    <w:rsid w:val="001D3726"/>
    <w:rsid w:val="001D3BD0"/>
    <w:rsid w:val="001D7052"/>
    <w:rsid w:val="001D7F30"/>
    <w:rsid w:val="001E24E2"/>
    <w:rsid w:val="001E31B5"/>
    <w:rsid w:val="001E322E"/>
    <w:rsid w:val="001E32A5"/>
    <w:rsid w:val="001E3A34"/>
    <w:rsid w:val="001E3BD5"/>
    <w:rsid w:val="001E407E"/>
    <w:rsid w:val="001E4A1E"/>
    <w:rsid w:val="001E7BD4"/>
    <w:rsid w:val="001E7EAA"/>
    <w:rsid w:val="001F050D"/>
    <w:rsid w:val="001F2F9C"/>
    <w:rsid w:val="001F32D1"/>
    <w:rsid w:val="001F49B4"/>
    <w:rsid w:val="001F6B80"/>
    <w:rsid w:val="001F7571"/>
    <w:rsid w:val="001F785B"/>
    <w:rsid w:val="00202CAD"/>
    <w:rsid w:val="00203391"/>
    <w:rsid w:val="0020543A"/>
    <w:rsid w:val="002063AE"/>
    <w:rsid w:val="00206970"/>
    <w:rsid w:val="00207007"/>
    <w:rsid w:val="0020724E"/>
    <w:rsid w:val="0021065F"/>
    <w:rsid w:val="0021150D"/>
    <w:rsid w:val="002123D9"/>
    <w:rsid w:val="00216BD5"/>
    <w:rsid w:val="0022156C"/>
    <w:rsid w:val="002233F8"/>
    <w:rsid w:val="0022468C"/>
    <w:rsid w:val="00224B03"/>
    <w:rsid w:val="00225388"/>
    <w:rsid w:val="00225534"/>
    <w:rsid w:val="00226AE8"/>
    <w:rsid w:val="00227530"/>
    <w:rsid w:val="00233E92"/>
    <w:rsid w:val="00237525"/>
    <w:rsid w:val="00240CE5"/>
    <w:rsid w:val="00241349"/>
    <w:rsid w:val="00242102"/>
    <w:rsid w:val="00243257"/>
    <w:rsid w:val="00243C3D"/>
    <w:rsid w:val="00247EB8"/>
    <w:rsid w:val="002505E0"/>
    <w:rsid w:val="00250E7B"/>
    <w:rsid w:val="00253BF7"/>
    <w:rsid w:val="0025499A"/>
    <w:rsid w:val="00256A5F"/>
    <w:rsid w:val="002607CB"/>
    <w:rsid w:val="0027079D"/>
    <w:rsid w:val="00271A0E"/>
    <w:rsid w:val="002737A8"/>
    <w:rsid w:val="00276FCE"/>
    <w:rsid w:val="00277103"/>
    <w:rsid w:val="00281002"/>
    <w:rsid w:val="00282BFD"/>
    <w:rsid w:val="00284CDA"/>
    <w:rsid w:val="00286F29"/>
    <w:rsid w:val="00287DE7"/>
    <w:rsid w:val="00292A01"/>
    <w:rsid w:val="0029369D"/>
    <w:rsid w:val="00293E79"/>
    <w:rsid w:val="00293FE3"/>
    <w:rsid w:val="00294A03"/>
    <w:rsid w:val="00295807"/>
    <w:rsid w:val="00297431"/>
    <w:rsid w:val="002A256F"/>
    <w:rsid w:val="002A3687"/>
    <w:rsid w:val="002A3FE8"/>
    <w:rsid w:val="002A468E"/>
    <w:rsid w:val="002A5CFD"/>
    <w:rsid w:val="002A5E4F"/>
    <w:rsid w:val="002A6C01"/>
    <w:rsid w:val="002A778E"/>
    <w:rsid w:val="002B032D"/>
    <w:rsid w:val="002B33C5"/>
    <w:rsid w:val="002B3E17"/>
    <w:rsid w:val="002B479C"/>
    <w:rsid w:val="002B4F43"/>
    <w:rsid w:val="002B656F"/>
    <w:rsid w:val="002B6CFB"/>
    <w:rsid w:val="002B70B6"/>
    <w:rsid w:val="002C47F4"/>
    <w:rsid w:val="002C55AB"/>
    <w:rsid w:val="002C58C3"/>
    <w:rsid w:val="002C687D"/>
    <w:rsid w:val="002C6A2F"/>
    <w:rsid w:val="002D08F1"/>
    <w:rsid w:val="002D29BA"/>
    <w:rsid w:val="002D2F0A"/>
    <w:rsid w:val="002D4625"/>
    <w:rsid w:val="002D47F6"/>
    <w:rsid w:val="002D4E51"/>
    <w:rsid w:val="002D4FCC"/>
    <w:rsid w:val="002D6302"/>
    <w:rsid w:val="002D6839"/>
    <w:rsid w:val="002D6A7E"/>
    <w:rsid w:val="002E07BA"/>
    <w:rsid w:val="002E1D05"/>
    <w:rsid w:val="002E4E35"/>
    <w:rsid w:val="002E71CD"/>
    <w:rsid w:val="002F07DE"/>
    <w:rsid w:val="002F0A5B"/>
    <w:rsid w:val="002F14AF"/>
    <w:rsid w:val="002F2021"/>
    <w:rsid w:val="002F36E6"/>
    <w:rsid w:val="002F4173"/>
    <w:rsid w:val="002F4CA9"/>
    <w:rsid w:val="002F595F"/>
    <w:rsid w:val="002F6A30"/>
    <w:rsid w:val="00300939"/>
    <w:rsid w:val="00303EBB"/>
    <w:rsid w:val="0030460B"/>
    <w:rsid w:val="003051DD"/>
    <w:rsid w:val="00305EB7"/>
    <w:rsid w:val="00306F66"/>
    <w:rsid w:val="003074A3"/>
    <w:rsid w:val="003075D1"/>
    <w:rsid w:val="00307AD8"/>
    <w:rsid w:val="003142ED"/>
    <w:rsid w:val="00314940"/>
    <w:rsid w:val="00314C07"/>
    <w:rsid w:val="00315E6D"/>
    <w:rsid w:val="003227A0"/>
    <w:rsid w:val="00322990"/>
    <w:rsid w:val="00322BD5"/>
    <w:rsid w:val="00324165"/>
    <w:rsid w:val="00324429"/>
    <w:rsid w:val="003256E2"/>
    <w:rsid w:val="00326633"/>
    <w:rsid w:val="00327331"/>
    <w:rsid w:val="0033141E"/>
    <w:rsid w:val="00331739"/>
    <w:rsid w:val="00333B9E"/>
    <w:rsid w:val="003344DA"/>
    <w:rsid w:val="003357FE"/>
    <w:rsid w:val="00336DCF"/>
    <w:rsid w:val="00341F50"/>
    <w:rsid w:val="00342228"/>
    <w:rsid w:val="00343BA5"/>
    <w:rsid w:val="00343DEA"/>
    <w:rsid w:val="003440A7"/>
    <w:rsid w:val="003443D9"/>
    <w:rsid w:val="00344DEE"/>
    <w:rsid w:val="00347315"/>
    <w:rsid w:val="00347651"/>
    <w:rsid w:val="00350322"/>
    <w:rsid w:val="00350FCA"/>
    <w:rsid w:val="003522A9"/>
    <w:rsid w:val="00354FCB"/>
    <w:rsid w:val="0035687F"/>
    <w:rsid w:val="00357453"/>
    <w:rsid w:val="003606F3"/>
    <w:rsid w:val="003624A3"/>
    <w:rsid w:val="003626B4"/>
    <w:rsid w:val="00363745"/>
    <w:rsid w:val="00363C63"/>
    <w:rsid w:val="00363EDA"/>
    <w:rsid w:val="00364DBC"/>
    <w:rsid w:val="00365DB2"/>
    <w:rsid w:val="003660B3"/>
    <w:rsid w:val="00367917"/>
    <w:rsid w:val="0037097E"/>
    <w:rsid w:val="00371513"/>
    <w:rsid w:val="00372019"/>
    <w:rsid w:val="0037297B"/>
    <w:rsid w:val="0037357B"/>
    <w:rsid w:val="00373A47"/>
    <w:rsid w:val="00373A78"/>
    <w:rsid w:val="0037473E"/>
    <w:rsid w:val="0037573F"/>
    <w:rsid w:val="00381AD2"/>
    <w:rsid w:val="0038237E"/>
    <w:rsid w:val="003837C9"/>
    <w:rsid w:val="00384302"/>
    <w:rsid w:val="003843C0"/>
    <w:rsid w:val="00384A31"/>
    <w:rsid w:val="0038750C"/>
    <w:rsid w:val="0039128B"/>
    <w:rsid w:val="00391335"/>
    <w:rsid w:val="003917EF"/>
    <w:rsid w:val="003A0ABB"/>
    <w:rsid w:val="003A157E"/>
    <w:rsid w:val="003A3FCE"/>
    <w:rsid w:val="003A5B35"/>
    <w:rsid w:val="003A661E"/>
    <w:rsid w:val="003A7C68"/>
    <w:rsid w:val="003B1596"/>
    <w:rsid w:val="003B3B2C"/>
    <w:rsid w:val="003B5FC4"/>
    <w:rsid w:val="003C03B7"/>
    <w:rsid w:val="003C0CE2"/>
    <w:rsid w:val="003C1549"/>
    <w:rsid w:val="003C158C"/>
    <w:rsid w:val="003C2145"/>
    <w:rsid w:val="003C3320"/>
    <w:rsid w:val="003C3E97"/>
    <w:rsid w:val="003C3F24"/>
    <w:rsid w:val="003C4248"/>
    <w:rsid w:val="003C6558"/>
    <w:rsid w:val="003D1672"/>
    <w:rsid w:val="003D1742"/>
    <w:rsid w:val="003D1972"/>
    <w:rsid w:val="003D24B7"/>
    <w:rsid w:val="003D2AC3"/>
    <w:rsid w:val="003D2F16"/>
    <w:rsid w:val="003D49E9"/>
    <w:rsid w:val="003D5065"/>
    <w:rsid w:val="003D730F"/>
    <w:rsid w:val="003D73D5"/>
    <w:rsid w:val="003E00CF"/>
    <w:rsid w:val="003E111A"/>
    <w:rsid w:val="003E18ED"/>
    <w:rsid w:val="003E386E"/>
    <w:rsid w:val="003E3DBF"/>
    <w:rsid w:val="003E4173"/>
    <w:rsid w:val="003E4D41"/>
    <w:rsid w:val="003E5310"/>
    <w:rsid w:val="003E61DD"/>
    <w:rsid w:val="003E751C"/>
    <w:rsid w:val="003E7DD7"/>
    <w:rsid w:val="003F0412"/>
    <w:rsid w:val="003F2BB6"/>
    <w:rsid w:val="003F3A69"/>
    <w:rsid w:val="003F3EAD"/>
    <w:rsid w:val="003F47DF"/>
    <w:rsid w:val="003F5276"/>
    <w:rsid w:val="003F5DD2"/>
    <w:rsid w:val="003F606A"/>
    <w:rsid w:val="003F69E8"/>
    <w:rsid w:val="003F760C"/>
    <w:rsid w:val="00400990"/>
    <w:rsid w:val="00400B37"/>
    <w:rsid w:val="004016CD"/>
    <w:rsid w:val="0040171E"/>
    <w:rsid w:val="004045F7"/>
    <w:rsid w:val="00410BFF"/>
    <w:rsid w:val="00411622"/>
    <w:rsid w:val="00411C55"/>
    <w:rsid w:val="00411D32"/>
    <w:rsid w:val="00412C78"/>
    <w:rsid w:val="00414D86"/>
    <w:rsid w:val="00415BCA"/>
    <w:rsid w:val="0041715D"/>
    <w:rsid w:val="0041733B"/>
    <w:rsid w:val="00422661"/>
    <w:rsid w:val="00422879"/>
    <w:rsid w:val="004239EA"/>
    <w:rsid w:val="00430515"/>
    <w:rsid w:val="004305CE"/>
    <w:rsid w:val="004305EE"/>
    <w:rsid w:val="004311A7"/>
    <w:rsid w:val="00431EF1"/>
    <w:rsid w:val="004322F1"/>
    <w:rsid w:val="004324F7"/>
    <w:rsid w:val="00434301"/>
    <w:rsid w:val="00435837"/>
    <w:rsid w:val="00436588"/>
    <w:rsid w:val="0044352E"/>
    <w:rsid w:val="00443565"/>
    <w:rsid w:val="00443C10"/>
    <w:rsid w:val="00443D76"/>
    <w:rsid w:val="00446630"/>
    <w:rsid w:val="004476AC"/>
    <w:rsid w:val="00452A9E"/>
    <w:rsid w:val="00453AE0"/>
    <w:rsid w:val="00464A3D"/>
    <w:rsid w:val="004661D6"/>
    <w:rsid w:val="00467FC7"/>
    <w:rsid w:val="00471325"/>
    <w:rsid w:val="004727E6"/>
    <w:rsid w:val="00472B5C"/>
    <w:rsid w:val="004736CA"/>
    <w:rsid w:val="00474ED5"/>
    <w:rsid w:val="00477A77"/>
    <w:rsid w:val="00477ED6"/>
    <w:rsid w:val="00481080"/>
    <w:rsid w:val="00482BFD"/>
    <w:rsid w:val="00483E4D"/>
    <w:rsid w:val="00483F4D"/>
    <w:rsid w:val="00486581"/>
    <w:rsid w:val="0048690E"/>
    <w:rsid w:val="0048710E"/>
    <w:rsid w:val="004874FC"/>
    <w:rsid w:val="00487C4A"/>
    <w:rsid w:val="00491A97"/>
    <w:rsid w:val="00491B7C"/>
    <w:rsid w:val="004925EA"/>
    <w:rsid w:val="00493A49"/>
    <w:rsid w:val="00496B70"/>
    <w:rsid w:val="00496F0E"/>
    <w:rsid w:val="00497907"/>
    <w:rsid w:val="004A05F2"/>
    <w:rsid w:val="004A3607"/>
    <w:rsid w:val="004A4DBB"/>
    <w:rsid w:val="004A5240"/>
    <w:rsid w:val="004A617B"/>
    <w:rsid w:val="004A7D0D"/>
    <w:rsid w:val="004A7DDD"/>
    <w:rsid w:val="004B2994"/>
    <w:rsid w:val="004B397C"/>
    <w:rsid w:val="004B4345"/>
    <w:rsid w:val="004B5F66"/>
    <w:rsid w:val="004C5824"/>
    <w:rsid w:val="004C6EAC"/>
    <w:rsid w:val="004D090F"/>
    <w:rsid w:val="004D0FE4"/>
    <w:rsid w:val="004D714C"/>
    <w:rsid w:val="004E085B"/>
    <w:rsid w:val="004E37CA"/>
    <w:rsid w:val="004E642F"/>
    <w:rsid w:val="004E6E73"/>
    <w:rsid w:val="004E6EB8"/>
    <w:rsid w:val="004E7553"/>
    <w:rsid w:val="004E7B53"/>
    <w:rsid w:val="004F093A"/>
    <w:rsid w:val="004F0C2E"/>
    <w:rsid w:val="004F0FA1"/>
    <w:rsid w:val="004F1056"/>
    <w:rsid w:val="004F1836"/>
    <w:rsid w:val="004F1CBD"/>
    <w:rsid w:val="004F4B70"/>
    <w:rsid w:val="004F6657"/>
    <w:rsid w:val="004F72E2"/>
    <w:rsid w:val="004F7E5E"/>
    <w:rsid w:val="005010F3"/>
    <w:rsid w:val="00501CB6"/>
    <w:rsid w:val="00504370"/>
    <w:rsid w:val="00504376"/>
    <w:rsid w:val="00505B37"/>
    <w:rsid w:val="00506988"/>
    <w:rsid w:val="0050723D"/>
    <w:rsid w:val="00510126"/>
    <w:rsid w:val="0051107D"/>
    <w:rsid w:val="00511899"/>
    <w:rsid w:val="00514317"/>
    <w:rsid w:val="005151B2"/>
    <w:rsid w:val="005157B8"/>
    <w:rsid w:val="005159F5"/>
    <w:rsid w:val="00515E2F"/>
    <w:rsid w:val="005169BB"/>
    <w:rsid w:val="00524A1A"/>
    <w:rsid w:val="00524AF7"/>
    <w:rsid w:val="00530F2C"/>
    <w:rsid w:val="005324CE"/>
    <w:rsid w:val="005325CB"/>
    <w:rsid w:val="00532B73"/>
    <w:rsid w:val="0053544A"/>
    <w:rsid w:val="005375A4"/>
    <w:rsid w:val="00537968"/>
    <w:rsid w:val="00537A6D"/>
    <w:rsid w:val="005406EE"/>
    <w:rsid w:val="0054073B"/>
    <w:rsid w:val="0054154F"/>
    <w:rsid w:val="00544589"/>
    <w:rsid w:val="00544E07"/>
    <w:rsid w:val="00545A74"/>
    <w:rsid w:val="00545DEA"/>
    <w:rsid w:val="00546892"/>
    <w:rsid w:val="00547530"/>
    <w:rsid w:val="00547CF5"/>
    <w:rsid w:val="00551168"/>
    <w:rsid w:val="00551BDF"/>
    <w:rsid w:val="005534C8"/>
    <w:rsid w:val="00553799"/>
    <w:rsid w:val="00554D2B"/>
    <w:rsid w:val="00554E07"/>
    <w:rsid w:val="00556078"/>
    <w:rsid w:val="005603F2"/>
    <w:rsid w:val="00560637"/>
    <w:rsid w:val="005618C2"/>
    <w:rsid w:val="00564526"/>
    <w:rsid w:val="005659E1"/>
    <w:rsid w:val="00566B84"/>
    <w:rsid w:val="00571229"/>
    <w:rsid w:val="00571245"/>
    <w:rsid w:val="00571A85"/>
    <w:rsid w:val="005729E2"/>
    <w:rsid w:val="005750EC"/>
    <w:rsid w:val="0058193F"/>
    <w:rsid w:val="005823D2"/>
    <w:rsid w:val="0058356D"/>
    <w:rsid w:val="00583F65"/>
    <w:rsid w:val="00585EC3"/>
    <w:rsid w:val="005929BF"/>
    <w:rsid w:val="005944B3"/>
    <w:rsid w:val="0059472F"/>
    <w:rsid w:val="00596030"/>
    <w:rsid w:val="00596EA7"/>
    <w:rsid w:val="005A05E7"/>
    <w:rsid w:val="005A609A"/>
    <w:rsid w:val="005A6A88"/>
    <w:rsid w:val="005A74E1"/>
    <w:rsid w:val="005B07A0"/>
    <w:rsid w:val="005B0889"/>
    <w:rsid w:val="005B1388"/>
    <w:rsid w:val="005B1A4E"/>
    <w:rsid w:val="005B1C21"/>
    <w:rsid w:val="005B21E0"/>
    <w:rsid w:val="005B3B3F"/>
    <w:rsid w:val="005B4EEE"/>
    <w:rsid w:val="005B5406"/>
    <w:rsid w:val="005B598C"/>
    <w:rsid w:val="005B61A6"/>
    <w:rsid w:val="005B745B"/>
    <w:rsid w:val="005C0EE6"/>
    <w:rsid w:val="005C2973"/>
    <w:rsid w:val="005C2C0B"/>
    <w:rsid w:val="005C3C75"/>
    <w:rsid w:val="005C5BDC"/>
    <w:rsid w:val="005C68BB"/>
    <w:rsid w:val="005C6A40"/>
    <w:rsid w:val="005C7646"/>
    <w:rsid w:val="005C7776"/>
    <w:rsid w:val="005D070C"/>
    <w:rsid w:val="005D0DE7"/>
    <w:rsid w:val="005D11D7"/>
    <w:rsid w:val="005D173F"/>
    <w:rsid w:val="005D3B15"/>
    <w:rsid w:val="005D499B"/>
    <w:rsid w:val="005D76B1"/>
    <w:rsid w:val="005D7B08"/>
    <w:rsid w:val="005E19D4"/>
    <w:rsid w:val="005E1A99"/>
    <w:rsid w:val="005E4E2C"/>
    <w:rsid w:val="005E529F"/>
    <w:rsid w:val="005E5521"/>
    <w:rsid w:val="005E598E"/>
    <w:rsid w:val="005E5C4C"/>
    <w:rsid w:val="005E6A85"/>
    <w:rsid w:val="005F1070"/>
    <w:rsid w:val="005F23EB"/>
    <w:rsid w:val="005F4DB7"/>
    <w:rsid w:val="005F5144"/>
    <w:rsid w:val="005F61CD"/>
    <w:rsid w:val="00600431"/>
    <w:rsid w:val="00600A37"/>
    <w:rsid w:val="006012FD"/>
    <w:rsid w:val="006030D3"/>
    <w:rsid w:val="00603C09"/>
    <w:rsid w:val="00603C54"/>
    <w:rsid w:val="00603CBE"/>
    <w:rsid w:val="0060668C"/>
    <w:rsid w:val="00610235"/>
    <w:rsid w:val="006102AD"/>
    <w:rsid w:val="00611420"/>
    <w:rsid w:val="00612CD2"/>
    <w:rsid w:val="0061408D"/>
    <w:rsid w:val="00616032"/>
    <w:rsid w:val="00617769"/>
    <w:rsid w:val="006179AD"/>
    <w:rsid w:val="006179B7"/>
    <w:rsid w:val="006205BD"/>
    <w:rsid w:val="00621D54"/>
    <w:rsid w:val="00622890"/>
    <w:rsid w:val="00622ED7"/>
    <w:rsid w:val="00623916"/>
    <w:rsid w:val="0062512D"/>
    <w:rsid w:val="00632481"/>
    <w:rsid w:val="00632B20"/>
    <w:rsid w:val="00632C13"/>
    <w:rsid w:val="00633A64"/>
    <w:rsid w:val="0063673A"/>
    <w:rsid w:val="006406C3"/>
    <w:rsid w:val="006409FA"/>
    <w:rsid w:val="00641188"/>
    <w:rsid w:val="006413AA"/>
    <w:rsid w:val="006449CA"/>
    <w:rsid w:val="00645D7D"/>
    <w:rsid w:val="006464BC"/>
    <w:rsid w:val="00651231"/>
    <w:rsid w:val="006523F5"/>
    <w:rsid w:val="00653318"/>
    <w:rsid w:val="00654D5E"/>
    <w:rsid w:val="00657180"/>
    <w:rsid w:val="0065725A"/>
    <w:rsid w:val="00657450"/>
    <w:rsid w:val="00657669"/>
    <w:rsid w:val="006576AC"/>
    <w:rsid w:val="00660A14"/>
    <w:rsid w:val="00662865"/>
    <w:rsid w:val="00663056"/>
    <w:rsid w:val="00663A12"/>
    <w:rsid w:val="00665692"/>
    <w:rsid w:val="00665DE6"/>
    <w:rsid w:val="006663A9"/>
    <w:rsid w:val="006679C6"/>
    <w:rsid w:val="00670D2F"/>
    <w:rsid w:val="00670E16"/>
    <w:rsid w:val="00670F37"/>
    <w:rsid w:val="006748C5"/>
    <w:rsid w:val="006751E9"/>
    <w:rsid w:val="0068343F"/>
    <w:rsid w:val="00684125"/>
    <w:rsid w:val="00685BB2"/>
    <w:rsid w:val="00685E39"/>
    <w:rsid w:val="0068723C"/>
    <w:rsid w:val="0068727F"/>
    <w:rsid w:val="006873E8"/>
    <w:rsid w:val="00690D6A"/>
    <w:rsid w:val="00690D6D"/>
    <w:rsid w:val="0069367D"/>
    <w:rsid w:val="00693D59"/>
    <w:rsid w:val="0069495E"/>
    <w:rsid w:val="00695A25"/>
    <w:rsid w:val="00696463"/>
    <w:rsid w:val="006966B6"/>
    <w:rsid w:val="00697BB1"/>
    <w:rsid w:val="006A120E"/>
    <w:rsid w:val="006A2B74"/>
    <w:rsid w:val="006A34AE"/>
    <w:rsid w:val="006A424C"/>
    <w:rsid w:val="006A5DEE"/>
    <w:rsid w:val="006A5FDE"/>
    <w:rsid w:val="006A7655"/>
    <w:rsid w:val="006B0838"/>
    <w:rsid w:val="006B094F"/>
    <w:rsid w:val="006B2287"/>
    <w:rsid w:val="006B293C"/>
    <w:rsid w:val="006B4032"/>
    <w:rsid w:val="006B5D59"/>
    <w:rsid w:val="006B626A"/>
    <w:rsid w:val="006B665C"/>
    <w:rsid w:val="006C2073"/>
    <w:rsid w:val="006C22B6"/>
    <w:rsid w:val="006C37FD"/>
    <w:rsid w:val="006C3EB6"/>
    <w:rsid w:val="006C6389"/>
    <w:rsid w:val="006C6CBC"/>
    <w:rsid w:val="006D01C6"/>
    <w:rsid w:val="006D2F94"/>
    <w:rsid w:val="006D41BB"/>
    <w:rsid w:val="006D4734"/>
    <w:rsid w:val="006D584B"/>
    <w:rsid w:val="006D6EF7"/>
    <w:rsid w:val="006E012A"/>
    <w:rsid w:val="006E043B"/>
    <w:rsid w:val="006E1ED7"/>
    <w:rsid w:val="006E5304"/>
    <w:rsid w:val="006E704C"/>
    <w:rsid w:val="006F0D42"/>
    <w:rsid w:val="006F1AC1"/>
    <w:rsid w:val="006F2DF7"/>
    <w:rsid w:val="006F334E"/>
    <w:rsid w:val="006F3D76"/>
    <w:rsid w:val="006F43D8"/>
    <w:rsid w:val="006F4D81"/>
    <w:rsid w:val="006F5CE1"/>
    <w:rsid w:val="006F6093"/>
    <w:rsid w:val="006F6875"/>
    <w:rsid w:val="00700699"/>
    <w:rsid w:val="0070092E"/>
    <w:rsid w:val="00700964"/>
    <w:rsid w:val="00701547"/>
    <w:rsid w:val="00702116"/>
    <w:rsid w:val="0070319F"/>
    <w:rsid w:val="00703837"/>
    <w:rsid w:val="00704562"/>
    <w:rsid w:val="00706B3C"/>
    <w:rsid w:val="0070764F"/>
    <w:rsid w:val="007078F9"/>
    <w:rsid w:val="00710B96"/>
    <w:rsid w:val="00711D90"/>
    <w:rsid w:val="00721850"/>
    <w:rsid w:val="00722262"/>
    <w:rsid w:val="007224F3"/>
    <w:rsid w:val="00722AFF"/>
    <w:rsid w:val="00724895"/>
    <w:rsid w:val="007303C6"/>
    <w:rsid w:val="007306DA"/>
    <w:rsid w:val="00734054"/>
    <w:rsid w:val="0073480A"/>
    <w:rsid w:val="00735ACA"/>
    <w:rsid w:val="0073623E"/>
    <w:rsid w:val="00737E63"/>
    <w:rsid w:val="00742E73"/>
    <w:rsid w:val="00743044"/>
    <w:rsid w:val="0074336E"/>
    <w:rsid w:val="00743FC1"/>
    <w:rsid w:val="00744CAA"/>
    <w:rsid w:val="00745125"/>
    <w:rsid w:val="00745862"/>
    <w:rsid w:val="0075042B"/>
    <w:rsid w:val="007529D7"/>
    <w:rsid w:val="00753B64"/>
    <w:rsid w:val="00753E07"/>
    <w:rsid w:val="00760D90"/>
    <w:rsid w:val="00761ED1"/>
    <w:rsid w:val="00763A90"/>
    <w:rsid w:val="00764961"/>
    <w:rsid w:val="007652E4"/>
    <w:rsid w:val="00765BC8"/>
    <w:rsid w:val="00767273"/>
    <w:rsid w:val="007709D8"/>
    <w:rsid w:val="007733B2"/>
    <w:rsid w:val="00773712"/>
    <w:rsid w:val="00773984"/>
    <w:rsid w:val="00773B58"/>
    <w:rsid w:val="007741B4"/>
    <w:rsid w:val="00774495"/>
    <w:rsid w:val="00774A11"/>
    <w:rsid w:val="00775364"/>
    <w:rsid w:val="0077661E"/>
    <w:rsid w:val="00777E3C"/>
    <w:rsid w:val="0078027D"/>
    <w:rsid w:val="007831EE"/>
    <w:rsid w:val="00784F26"/>
    <w:rsid w:val="007850C7"/>
    <w:rsid w:val="00785818"/>
    <w:rsid w:val="00786CD4"/>
    <w:rsid w:val="00793066"/>
    <w:rsid w:val="00793171"/>
    <w:rsid w:val="007931C7"/>
    <w:rsid w:val="00794F17"/>
    <w:rsid w:val="00795558"/>
    <w:rsid w:val="007955D3"/>
    <w:rsid w:val="007957BD"/>
    <w:rsid w:val="00795B9E"/>
    <w:rsid w:val="00797018"/>
    <w:rsid w:val="007A1557"/>
    <w:rsid w:val="007A1BC8"/>
    <w:rsid w:val="007A3018"/>
    <w:rsid w:val="007A3DCF"/>
    <w:rsid w:val="007A3E2B"/>
    <w:rsid w:val="007A644D"/>
    <w:rsid w:val="007B0082"/>
    <w:rsid w:val="007B0A52"/>
    <w:rsid w:val="007B23EC"/>
    <w:rsid w:val="007B2D7C"/>
    <w:rsid w:val="007B4BC4"/>
    <w:rsid w:val="007B525B"/>
    <w:rsid w:val="007B5C94"/>
    <w:rsid w:val="007B6A1D"/>
    <w:rsid w:val="007C0081"/>
    <w:rsid w:val="007C04A7"/>
    <w:rsid w:val="007C2F8B"/>
    <w:rsid w:val="007C3CAA"/>
    <w:rsid w:val="007D1F0B"/>
    <w:rsid w:val="007D26D2"/>
    <w:rsid w:val="007D401E"/>
    <w:rsid w:val="007D41D6"/>
    <w:rsid w:val="007D51D1"/>
    <w:rsid w:val="007D5A5F"/>
    <w:rsid w:val="007D5F93"/>
    <w:rsid w:val="007D709B"/>
    <w:rsid w:val="007E0D4D"/>
    <w:rsid w:val="007E10BC"/>
    <w:rsid w:val="007E17DB"/>
    <w:rsid w:val="007E1EE6"/>
    <w:rsid w:val="007E20A4"/>
    <w:rsid w:val="007E53DE"/>
    <w:rsid w:val="007E776C"/>
    <w:rsid w:val="007F2205"/>
    <w:rsid w:val="007F3427"/>
    <w:rsid w:val="007F3E6D"/>
    <w:rsid w:val="007F415A"/>
    <w:rsid w:val="007F42A6"/>
    <w:rsid w:val="007F54F7"/>
    <w:rsid w:val="007F5CB2"/>
    <w:rsid w:val="007F60B1"/>
    <w:rsid w:val="007F7A59"/>
    <w:rsid w:val="00801138"/>
    <w:rsid w:val="00802EBA"/>
    <w:rsid w:val="008030B0"/>
    <w:rsid w:val="008040B4"/>
    <w:rsid w:val="0080547A"/>
    <w:rsid w:val="00805BAB"/>
    <w:rsid w:val="008075A8"/>
    <w:rsid w:val="00807AE9"/>
    <w:rsid w:val="00810078"/>
    <w:rsid w:val="008101BF"/>
    <w:rsid w:val="008103F3"/>
    <w:rsid w:val="008115C9"/>
    <w:rsid w:val="0081164E"/>
    <w:rsid w:val="0081231B"/>
    <w:rsid w:val="0081480A"/>
    <w:rsid w:val="00814AD3"/>
    <w:rsid w:val="008168AE"/>
    <w:rsid w:val="00820526"/>
    <w:rsid w:val="008220DD"/>
    <w:rsid w:val="0082262C"/>
    <w:rsid w:val="00830C75"/>
    <w:rsid w:val="00830E2E"/>
    <w:rsid w:val="008315A1"/>
    <w:rsid w:val="00832773"/>
    <w:rsid w:val="0083323D"/>
    <w:rsid w:val="00837B89"/>
    <w:rsid w:val="008402B3"/>
    <w:rsid w:val="00842545"/>
    <w:rsid w:val="008432EA"/>
    <w:rsid w:val="00844694"/>
    <w:rsid w:val="008457E5"/>
    <w:rsid w:val="00854EC2"/>
    <w:rsid w:val="00856CF0"/>
    <w:rsid w:val="00856DCD"/>
    <w:rsid w:val="0085758E"/>
    <w:rsid w:val="00860066"/>
    <w:rsid w:val="00860798"/>
    <w:rsid w:val="0086145C"/>
    <w:rsid w:val="0086330F"/>
    <w:rsid w:val="008640FA"/>
    <w:rsid w:val="0086649B"/>
    <w:rsid w:val="00866A50"/>
    <w:rsid w:val="00866C86"/>
    <w:rsid w:val="00871218"/>
    <w:rsid w:val="008714F1"/>
    <w:rsid w:val="00872AB3"/>
    <w:rsid w:val="00874FD6"/>
    <w:rsid w:val="00875F3F"/>
    <w:rsid w:val="00877D14"/>
    <w:rsid w:val="008806D1"/>
    <w:rsid w:val="00882DC6"/>
    <w:rsid w:val="008836A6"/>
    <w:rsid w:val="008845A6"/>
    <w:rsid w:val="00885835"/>
    <w:rsid w:val="00890F96"/>
    <w:rsid w:val="00891783"/>
    <w:rsid w:val="00892110"/>
    <w:rsid w:val="0089240D"/>
    <w:rsid w:val="0089296B"/>
    <w:rsid w:val="00892DE4"/>
    <w:rsid w:val="008936CC"/>
    <w:rsid w:val="0089454E"/>
    <w:rsid w:val="008965AB"/>
    <w:rsid w:val="008970A9"/>
    <w:rsid w:val="00897CC0"/>
    <w:rsid w:val="008A0255"/>
    <w:rsid w:val="008A1803"/>
    <w:rsid w:val="008A250A"/>
    <w:rsid w:val="008A37FD"/>
    <w:rsid w:val="008A3846"/>
    <w:rsid w:val="008A6DFE"/>
    <w:rsid w:val="008B00B8"/>
    <w:rsid w:val="008B1068"/>
    <w:rsid w:val="008B3A43"/>
    <w:rsid w:val="008B3DC0"/>
    <w:rsid w:val="008B50AC"/>
    <w:rsid w:val="008B6175"/>
    <w:rsid w:val="008B66C5"/>
    <w:rsid w:val="008B6F48"/>
    <w:rsid w:val="008C08A2"/>
    <w:rsid w:val="008C09DD"/>
    <w:rsid w:val="008C1D3D"/>
    <w:rsid w:val="008C2224"/>
    <w:rsid w:val="008C37D0"/>
    <w:rsid w:val="008C4AB3"/>
    <w:rsid w:val="008C6067"/>
    <w:rsid w:val="008C6531"/>
    <w:rsid w:val="008C72AE"/>
    <w:rsid w:val="008C7BAB"/>
    <w:rsid w:val="008D2A5E"/>
    <w:rsid w:val="008D3FC0"/>
    <w:rsid w:val="008D5BB4"/>
    <w:rsid w:val="008D7514"/>
    <w:rsid w:val="008E140D"/>
    <w:rsid w:val="008E1DE1"/>
    <w:rsid w:val="008E32EA"/>
    <w:rsid w:val="008E3368"/>
    <w:rsid w:val="008E373F"/>
    <w:rsid w:val="008E3D70"/>
    <w:rsid w:val="008E3D8C"/>
    <w:rsid w:val="008E5826"/>
    <w:rsid w:val="008E7366"/>
    <w:rsid w:val="008F1C4D"/>
    <w:rsid w:val="008F4029"/>
    <w:rsid w:val="008F498F"/>
    <w:rsid w:val="008F7340"/>
    <w:rsid w:val="00900AA6"/>
    <w:rsid w:val="00900B5E"/>
    <w:rsid w:val="00901D38"/>
    <w:rsid w:val="00902706"/>
    <w:rsid w:val="0090294D"/>
    <w:rsid w:val="00903302"/>
    <w:rsid w:val="00903CD7"/>
    <w:rsid w:val="00906DDA"/>
    <w:rsid w:val="009070D8"/>
    <w:rsid w:val="00910AF6"/>
    <w:rsid w:val="00911D51"/>
    <w:rsid w:val="00912ADF"/>
    <w:rsid w:val="0091398A"/>
    <w:rsid w:val="00913EEB"/>
    <w:rsid w:val="00913F32"/>
    <w:rsid w:val="00915230"/>
    <w:rsid w:val="00915D1A"/>
    <w:rsid w:val="009177F0"/>
    <w:rsid w:val="009249F9"/>
    <w:rsid w:val="00924A87"/>
    <w:rsid w:val="00924E5C"/>
    <w:rsid w:val="0092589B"/>
    <w:rsid w:val="00926DFB"/>
    <w:rsid w:val="00930666"/>
    <w:rsid w:val="00932B36"/>
    <w:rsid w:val="009349AE"/>
    <w:rsid w:val="009358C0"/>
    <w:rsid w:val="00936DF3"/>
    <w:rsid w:val="0093780F"/>
    <w:rsid w:val="00942DCC"/>
    <w:rsid w:val="00943FAA"/>
    <w:rsid w:val="0094674F"/>
    <w:rsid w:val="00946B2A"/>
    <w:rsid w:val="00951813"/>
    <w:rsid w:val="00953769"/>
    <w:rsid w:val="00954866"/>
    <w:rsid w:val="009548A8"/>
    <w:rsid w:val="00954EAA"/>
    <w:rsid w:val="0095508B"/>
    <w:rsid w:val="00955BBB"/>
    <w:rsid w:val="00956274"/>
    <w:rsid w:val="0095627E"/>
    <w:rsid w:val="00957E29"/>
    <w:rsid w:val="00960F78"/>
    <w:rsid w:val="009616EF"/>
    <w:rsid w:val="0096309E"/>
    <w:rsid w:val="0096457B"/>
    <w:rsid w:val="0096473F"/>
    <w:rsid w:val="00966B94"/>
    <w:rsid w:val="0096711D"/>
    <w:rsid w:val="00967413"/>
    <w:rsid w:val="00970FE0"/>
    <w:rsid w:val="009737B4"/>
    <w:rsid w:val="009747EF"/>
    <w:rsid w:val="00977A82"/>
    <w:rsid w:val="00980BAA"/>
    <w:rsid w:val="00982E97"/>
    <w:rsid w:val="00983584"/>
    <w:rsid w:val="0098597C"/>
    <w:rsid w:val="00986489"/>
    <w:rsid w:val="0099155D"/>
    <w:rsid w:val="00993390"/>
    <w:rsid w:val="00994D8D"/>
    <w:rsid w:val="00995793"/>
    <w:rsid w:val="00996D55"/>
    <w:rsid w:val="009A01AB"/>
    <w:rsid w:val="009A2B1B"/>
    <w:rsid w:val="009A3286"/>
    <w:rsid w:val="009A334B"/>
    <w:rsid w:val="009A3FDF"/>
    <w:rsid w:val="009A5159"/>
    <w:rsid w:val="009A52A2"/>
    <w:rsid w:val="009B2AB8"/>
    <w:rsid w:val="009B3261"/>
    <w:rsid w:val="009B5255"/>
    <w:rsid w:val="009B6A85"/>
    <w:rsid w:val="009B731A"/>
    <w:rsid w:val="009C00D3"/>
    <w:rsid w:val="009C022F"/>
    <w:rsid w:val="009C04E3"/>
    <w:rsid w:val="009C07E7"/>
    <w:rsid w:val="009C0A21"/>
    <w:rsid w:val="009C0FFC"/>
    <w:rsid w:val="009C17D4"/>
    <w:rsid w:val="009C2B11"/>
    <w:rsid w:val="009C2B59"/>
    <w:rsid w:val="009C2E7B"/>
    <w:rsid w:val="009C4B1B"/>
    <w:rsid w:val="009C6558"/>
    <w:rsid w:val="009C662D"/>
    <w:rsid w:val="009D07A1"/>
    <w:rsid w:val="009D0D20"/>
    <w:rsid w:val="009D1ACE"/>
    <w:rsid w:val="009D2A03"/>
    <w:rsid w:val="009D3CCF"/>
    <w:rsid w:val="009E1712"/>
    <w:rsid w:val="009E1B18"/>
    <w:rsid w:val="009E25C7"/>
    <w:rsid w:val="009E4CD4"/>
    <w:rsid w:val="009E5976"/>
    <w:rsid w:val="009E7107"/>
    <w:rsid w:val="009F0611"/>
    <w:rsid w:val="009F0DBA"/>
    <w:rsid w:val="009F52B2"/>
    <w:rsid w:val="009F67BE"/>
    <w:rsid w:val="009F6CDA"/>
    <w:rsid w:val="009F72C9"/>
    <w:rsid w:val="009F7DB3"/>
    <w:rsid w:val="009F7F4D"/>
    <w:rsid w:val="00A0039F"/>
    <w:rsid w:val="00A0383E"/>
    <w:rsid w:val="00A067F1"/>
    <w:rsid w:val="00A072FB"/>
    <w:rsid w:val="00A1085E"/>
    <w:rsid w:val="00A108BB"/>
    <w:rsid w:val="00A121F1"/>
    <w:rsid w:val="00A14564"/>
    <w:rsid w:val="00A15F2C"/>
    <w:rsid w:val="00A16A31"/>
    <w:rsid w:val="00A17AB7"/>
    <w:rsid w:val="00A20687"/>
    <w:rsid w:val="00A206D8"/>
    <w:rsid w:val="00A20A1C"/>
    <w:rsid w:val="00A2345A"/>
    <w:rsid w:val="00A244DF"/>
    <w:rsid w:val="00A259B0"/>
    <w:rsid w:val="00A269B3"/>
    <w:rsid w:val="00A327E2"/>
    <w:rsid w:val="00A32FEB"/>
    <w:rsid w:val="00A34C97"/>
    <w:rsid w:val="00A37A5F"/>
    <w:rsid w:val="00A37BE3"/>
    <w:rsid w:val="00A4063A"/>
    <w:rsid w:val="00A4495C"/>
    <w:rsid w:val="00A44EEC"/>
    <w:rsid w:val="00A46D43"/>
    <w:rsid w:val="00A47549"/>
    <w:rsid w:val="00A50647"/>
    <w:rsid w:val="00A507FC"/>
    <w:rsid w:val="00A50E03"/>
    <w:rsid w:val="00A510F1"/>
    <w:rsid w:val="00A515B1"/>
    <w:rsid w:val="00A5187B"/>
    <w:rsid w:val="00A5201A"/>
    <w:rsid w:val="00A521C7"/>
    <w:rsid w:val="00A52D04"/>
    <w:rsid w:val="00A5384C"/>
    <w:rsid w:val="00A55F1A"/>
    <w:rsid w:val="00A57AB8"/>
    <w:rsid w:val="00A63FA5"/>
    <w:rsid w:val="00A65037"/>
    <w:rsid w:val="00A6564C"/>
    <w:rsid w:val="00A6678A"/>
    <w:rsid w:val="00A720D2"/>
    <w:rsid w:val="00A725D8"/>
    <w:rsid w:val="00A735DB"/>
    <w:rsid w:val="00A75CDB"/>
    <w:rsid w:val="00A76577"/>
    <w:rsid w:val="00A768BB"/>
    <w:rsid w:val="00A7762D"/>
    <w:rsid w:val="00A80264"/>
    <w:rsid w:val="00A8058D"/>
    <w:rsid w:val="00A80AF3"/>
    <w:rsid w:val="00A81EB1"/>
    <w:rsid w:val="00A821D4"/>
    <w:rsid w:val="00A83B85"/>
    <w:rsid w:val="00A8422E"/>
    <w:rsid w:val="00A84C77"/>
    <w:rsid w:val="00A86C4F"/>
    <w:rsid w:val="00A9095C"/>
    <w:rsid w:val="00A90993"/>
    <w:rsid w:val="00A90D6A"/>
    <w:rsid w:val="00A93D14"/>
    <w:rsid w:val="00A94584"/>
    <w:rsid w:val="00A94B34"/>
    <w:rsid w:val="00A95AC3"/>
    <w:rsid w:val="00A9626F"/>
    <w:rsid w:val="00AA0825"/>
    <w:rsid w:val="00AA0C54"/>
    <w:rsid w:val="00AA13C7"/>
    <w:rsid w:val="00AA2823"/>
    <w:rsid w:val="00AA2EF3"/>
    <w:rsid w:val="00AA52F0"/>
    <w:rsid w:val="00AB241C"/>
    <w:rsid w:val="00AB5A90"/>
    <w:rsid w:val="00AB5F9D"/>
    <w:rsid w:val="00AC3259"/>
    <w:rsid w:val="00AC732E"/>
    <w:rsid w:val="00AC7E94"/>
    <w:rsid w:val="00AD0E97"/>
    <w:rsid w:val="00AD24D1"/>
    <w:rsid w:val="00AD2EB8"/>
    <w:rsid w:val="00AD32A8"/>
    <w:rsid w:val="00AD5D99"/>
    <w:rsid w:val="00AE077A"/>
    <w:rsid w:val="00AE192E"/>
    <w:rsid w:val="00AE1C21"/>
    <w:rsid w:val="00AE2288"/>
    <w:rsid w:val="00AE255C"/>
    <w:rsid w:val="00AE2673"/>
    <w:rsid w:val="00AE3771"/>
    <w:rsid w:val="00AE38DC"/>
    <w:rsid w:val="00AE397C"/>
    <w:rsid w:val="00AE44F7"/>
    <w:rsid w:val="00AE4552"/>
    <w:rsid w:val="00AE4BA8"/>
    <w:rsid w:val="00AF2C59"/>
    <w:rsid w:val="00AF2F44"/>
    <w:rsid w:val="00AF4D98"/>
    <w:rsid w:val="00AF5451"/>
    <w:rsid w:val="00AF7ADC"/>
    <w:rsid w:val="00B018F8"/>
    <w:rsid w:val="00B02DDE"/>
    <w:rsid w:val="00B1018D"/>
    <w:rsid w:val="00B10515"/>
    <w:rsid w:val="00B117C6"/>
    <w:rsid w:val="00B11FE6"/>
    <w:rsid w:val="00B14D13"/>
    <w:rsid w:val="00B14F89"/>
    <w:rsid w:val="00B16718"/>
    <w:rsid w:val="00B16FF1"/>
    <w:rsid w:val="00B1720A"/>
    <w:rsid w:val="00B20D0A"/>
    <w:rsid w:val="00B20E4E"/>
    <w:rsid w:val="00B20FE4"/>
    <w:rsid w:val="00B215D5"/>
    <w:rsid w:val="00B215F6"/>
    <w:rsid w:val="00B23D5E"/>
    <w:rsid w:val="00B24B45"/>
    <w:rsid w:val="00B25989"/>
    <w:rsid w:val="00B25E05"/>
    <w:rsid w:val="00B30135"/>
    <w:rsid w:val="00B30CFA"/>
    <w:rsid w:val="00B3242C"/>
    <w:rsid w:val="00B36B52"/>
    <w:rsid w:val="00B37884"/>
    <w:rsid w:val="00B37B2E"/>
    <w:rsid w:val="00B400ED"/>
    <w:rsid w:val="00B40C93"/>
    <w:rsid w:val="00B41C1A"/>
    <w:rsid w:val="00B41D3E"/>
    <w:rsid w:val="00B4271E"/>
    <w:rsid w:val="00B43B37"/>
    <w:rsid w:val="00B449B5"/>
    <w:rsid w:val="00B500CE"/>
    <w:rsid w:val="00B52738"/>
    <w:rsid w:val="00B534E1"/>
    <w:rsid w:val="00B53BB2"/>
    <w:rsid w:val="00B53C55"/>
    <w:rsid w:val="00B5472A"/>
    <w:rsid w:val="00B5603C"/>
    <w:rsid w:val="00B575FE"/>
    <w:rsid w:val="00B60D52"/>
    <w:rsid w:val="00B61DBB"/>
    <w:rsid w:val="00B64CB6"/>
    <w:rsid w:val="00B64DD7"/>
    <w:rsid w:val="00B65785"/>
    <w:rsid w:val="00B65CCE"/>
    <w:rsid w:val="00B65FDB"/>
    <w:rsid w:val="00B6601E"/>
    <w:rsid w:val="00B6680E"/>
    <w:rsid w:val="00B722FF"/>
    <w:rsid w:val="00B74AB4"/>
    <w:rsid w:val="00B801F0"/>
    <w:rsid w:val="00B8130E"/>
    <w:rsid w:val="00B81A29"/>
    <w:rsid w:val="00B82406"/>
    <w:rsid w:val="00B867E4"/>
    <w:rsid w:val="00B9319B"/>
    <w:rsid w:val="00B94A8D"/>
    <w:rsid w:val="00B955B9"/>
    <w:rsid w:val="00B959BB"/>
    <w:rsid w:val="00BA22F6"/>
    <w:rsid w:val="00BA2E2E"/>
    <w:rsid w:val="00BA51D1"/>
    <w:rsid w:val="00BA561E"/>
    <w:rsid w:val="00BA6632"/>
    <w:rsid w:val="00BA6F61"/>
    <w:rsid w:val="00BA70C9"/>
    <w:rsid w:val="00BB02A6"/>
    <w:rsid w:val="00BB4D56"/>
    <w:rsid w:val="00BB6F05"/>
    <w:rsid w:val="00BB77D3"/>
    <w:rsid w:val="00BC2093"/>
    <w:rsid w:val="00BC3618"/>
    <w:rsid w:val="00BC43ED"/>
    <w:rsid w:val="00BC4781"/>
    <w:rsid w:val="00BC5910"/>
    <w:rsid w:val="00BC6A99"/>
    <w:rsid w:val="00BC7399"/>
    <w:rsid w:val="00BC7668"/>
    <w:rsid w:val="00BD11CC"/>
    <w:rsid w:val="00BD2716"/>
    <w:rsid w:val="00BD479C"/>
    <w:rsid w:val="00BD739A"/>
    <w:rsid w:val="00BD7EC0"/>
    <w:rsid w:val="00BE076E"/>
    <w:rsid w:val="00BE21EB"/>
    <w:rsid w:val="00BE4057"/>
    <w:rsid w:val="00BF171A"/>
    <w:rsid w:val="00BF2ACE"/>
    <w:rsid w:val="00BF3E1B"/>
    <w:rsid w:val="00BF513B"/>
    <w:rsid w:val="00BF544C"/>
    <w:rsid w:val="00BF5975"/>
    <w:rsid w:val="00C00D79"/>
    <w:rsid w:val="00C0206D"/>
    <w:rsid w:val="00C022C7"/>
    <w:rsid w:val="00C033C8"/>
    <w:rsid w:val="00C03F4F"/>
    <w:rsid w:val="00C044DA"/>
    <w:rsid w:val="00C046F6"/>
    <w:rsid w:val="00C0576A"/>
    <w:rsid w:val="00C07CAA"/>
    <w:rsid w:val="00C10355"/>
    <w:rsid w:val="00C104D4"/>
    <w:rsid w:val="00C11103"/>
    <w:rsid w:val="00C126ED"/>
    <w:rsid w:val="00C141E8"/>
    <w:rsid w:val="00C145D1"/>
    <w:rsid w:val="00C15658"/>
    <w:rsid w:val="00C163DB"/>
    <w:rsid w:val="00C1733E"/>
    <w:rsid w:val="00C17436"/>
    <w:rsid w:val="00C177E8"/>
    <w:rsid w:val="00C17E9C"/>
    <w:rsid w:val="00C203C3"/>
    <w:rsid w:val="00C208F3"/>
    <w:rsid w:val="00C225FA"/>
    <w:rsid w:val="00C2333E"/>
    <w:rsid w:val="00C258BB"/>
    <w:rsid w:val="00C2764F"/>
    <w:rsid w:val="00C30FC2"/>
    <w:rsid w:val="00C32484"/>
    <w:rsid w:val="00C32E84"/>
    <w:rsid w:val="00C35296"/>
    <w:rsid w:val="00C355D8"/>
    <w:rsid w:val="00C369E3"/>
    <w:rsid w:val="00C40124"/>
    <w:rsid w:val="00C40BFD"/>
    <w:rsid w:val="00C428CA"/>
    <w:rsid w:val="00C42925"/>
    <w:rsid w:val="00C4308F"/>
    <w:rsid w:val="00C44AAF"/>
    <w:rsid w:val="00C46658"/>
    <w:rsid w:val="00C47184"/>
    <w:rsid w:val="00C5177D"/>
    <w:rsid w:val="00C5181C"/>
    <w:rsid w:val="00C5364B"/>
    <w:rsid w:val="00C55864"/>
    <w:rsid w:val="00C55D25"/>
    <w:rsid w:val="00C55E5F"/>
    <w:rsid w:val="00C56F07"/>
    <w:rsid w:val="00C5770D"/>
    <w:rsid w:val="00C61721"/>
    <w:rsid w:val="00C61851"/>
    <w:rsid w:val="00C62C06"/>
    <w:rsid w:val="00C64880"/>
    <w:rsid w:val="00C65926"/>
    <w:rsid w:val="00C6767D"/>
    <w:rsid w:val="00C722F5"/>
    <w:rsid w:val="00C72C9E"/>
    <w:rsid w:val="00C730A4"/>
    <w:rsid w:val="00C755B5"/>
    <w:rsid w:val="00C77477"/>
    <w:rsid w:val="00C80D6A"/>
    <w:rsid w:val="00C818CA"/>
    <w:rsid w:val="00C83632"/>
    <w:rsid w:val="00C84EB1"/>
    <w:rsid w:val="00C87C45"/>
    <w:rsid w:val="00C9006C"/>
    <w:rsid w:val="00C910CC"/>
    <w:rsid w:val="00C929B8"/>
    <w:rsid w:val="00C9511D"/>
    <w:rsid w:val="00C9518D"/>
    <w:rsid w:val="00C96088"/>
    <w:rsid w:val="00C97388"/>
    <w:rsid w:val="00C976DB"/>
    <w:rsid w:val="00C97AD3"/>
    <w:rsid w:val="00CA0E62"/>
    <w:rsid w:val="00CA16D3"/>
    <w:rsid w:val="00CA1ADD"/>
    <w:rsid w:val="00CA2F49"/>
    <w:rsid w:val="00CA3D82"/>
    <w:rsid w:val="00CA5263"/>
    <w:rsid w:val="00CA552D"/>
    <w:rsid w:val="00CA75F6"/>
    <w:rsid w:val="00CB056D"/>
    <w:rsid w:val="00CB1260"/>
    <w:rsid w:val="00CB1C8B"/>
    <w:rsid w:val="00CB2535"/>
    <w:rsid w:val="00CB386E"/>
    <w:rsid w:val="00CB4B3E"/>
    <w:rsid w:val="00CB5A4D"/>
    <w:rsid w:val="00CB5F49"/>
    <w:rsid w:val="00CB7812"/>
    <w:rsid w:val="00CC0311"/>
    <w:rsid w:val="00CC0BF8"/>
    <w:rsid w:val="00CC1B8C"/>
    <w:rsid w:val="00CC38B2"/>
    <w:rsid w:val="00CC5490"/>
    <w:rsid w:val="00CC5791"/>
    <w:rsid w:val="00CC5CC3"/>
    <w:rsid w:val="00CC68D5"/>
    <w:rsid w:val="00CD01D1"/>
    <w:rsid w:val="00CD10C2"/>
    <w:rsid w:val="00CD2382"/>
    <w:rsid w:val="00CD48DA"/>
    <w:rsid w:val="00CD4CB6"/>
    <w:rsid w:val="00CE09E2"/>
    <w:rsid w:val="00CE3096"/>
    <w:rsid w:val="00CE431D"/>
    <w:rsid w:val="00CE4706"/>
    <w:rsid w:val="00CE5457"/>
    <w:rsid w:val="00CF1409"/>
    <w:rsid w:val="00CF1D6B"/>
    <w:rsid w:val="00CF3102"/>
    <w:rsid w:val="00CF4EE9"/>
    <w:rsid w:val="00CF5106"/>
    <w:rsid w:val="00CF6571"/>
    <w:rsid w:val="00D01491"/>
    <w:rsid w:val="00D0191D"/>
    <w:rsid w:val="00D01BA7"/>
    <w:rsid w:val="00D02384"/>
    <w:rsid w:val="00D0286F"/>
    <w:rsid w:val="00D03D80"/>
    <w:rsid w:val="00D04388"/>
    <w:rsid w:val="00D05B10"/>
    <w:rsid w:val="00D0702A"/>
    <w:rsid w:val="00D07079"/>
    <w:rsid w:val="00D07CD7"/>
    <w:rsid w:val="00D12ACB"/>
    <w:rsid w:val="00D13427"/>
    <w:rsid w:val="00D134D5"/>
    <w:rsid w:val="00D138B2"/>
    <w:rsid w:val="00D142E8"/>
    <w:rsid w:val="00D17E21"/>
    <w:rsid w:val="00D20416"/>
    <w:rsid w:val="00D21111"/>
    <w:rsid w:val="00D212BB"/>
    <w:rsid w:val="00D2174F"/>
    <w:rsid w:val="00D22CBA"/>
    <w:rsid w:val="00D25ABB"/>
    <w:rsid w:val="00D25B7A"/>
    <w:rsid w:val="00D27DD4"/>
    <w:rsid w:val="00D315C5"/>
    <w:rsid w:val="00D33660"/>
    <w:rsid w:val="00D3467D"/>
    <w:rsid w:val="00D34BA0"/>
    <w:rsid w:val="00D35408"/>
    <w:rsid w:val="00D37358"/>
    <w:rsid w:val="00D4051E"/>
    <w:rsid w:val="00D430E2"/>
    <w:rsid w:val="00D43B92"/>
    <w:rsid w:val="00D45724"/>
    <w:rsid w:val="00D4585D"/>
    <w:rsid w:val="00D45CE6"/>
    <w:rsid w:val="00D51103"/>
    <w:rsid w:val="00D51229"/>
    <w:rsid w:val="00D51B8C"/>
    <w:rsid w:val="00D52A10"/>
    <w:rsid w:val="00D52CA9"/>
    <w:rsid w:val="00D54221"/>
    <w:rsid w:val="00D54314"/>
    <w:rsid w:val="00D543F2"/>
    <w:rsid w:val="00D5526D"/>
    <w:rsid w:val="00D572A2"/>
    <w:rsid w:val="00D5793F"/>
    <w:rsid w:val="00D638EA"/>
    <w:rsid w:val="00D641A9"/>
    <w:rsid w:val="00D64AF4"/>
    <w:rsid w:val="00D6743E"/>
    <w:rsid w:val="00D67576"/>
    <w:rsid w:val="00D70E2E"/>
    <w:rsid w:val="00D72858"/>
    <w:rsid w:val="00D73833"/>
    <w:rsid w:val="00D7395F"/>
    <w:rsid w:val="00D7452E"/>
    <w:rsid w:val="00D754B9"/>
    <w:rsid w:val="00D769DA"/>
    <w:rsid w:val="00D77940"/>
    <w:rsid w:val="00D812DA"/>
    <w:rsid w:val="00D81531"/>
    <w:rsid w:val="00D8199B"/>
    <w:rsid w:val="00D82411"/>
    <w:rsid w:val="00D8254B"/>
    <w:rsid w:val="00D85458"/>
    <w:rsid w:val="00D8702F"/>
    <w:rsid w:val="00D913C7"/>
    <w:rsid w:val="00D91C47"/>
    <w:rsid w:val="00D92D77"/>
    <w:rsid w:val="00D932A2"/>
    <w:rsid w:val="00D938CD"/>
    <w:rsid w:val="00D93B84"/>
    <w:rsid w:val="00D942D7"/>
    <w:rsid w:val="00D96375"/>
    <w:rsid w:val="00DA010B"/>
    <w:rsid w:val="00DA0BA1"/>
    <w:rsid w:val="00DA149A"/>
    <w:rsid w:val="00DA21CD"/>
    <w:rsid w:val="00DA2345"/>
    <w:rsid w:val="00DA43C0"/>
    <w:rsid w:val="00DA6F2E"/>
    <w:rsid w:val="00DA7B8E"/>
    <w:rsid w:val="00DB00E8"/>
    <w:rsid w:val="00DB1107"/>
    <w:rsid w:val="00DB1B5A"/>
    <w:rsid w:val="00DB1C33"/>
    <w:rsid w:val="00DB229B"/>
    <w:rsid w:val="00DB2DFE"/>
    <w:rsid w:val="00DB3E60"/>
    <w:rsid w:val="00DB4B76"/>
    <w:rsid w:val="00DB5346"/>
    <w:rsid w:val="00DB5A4B"/>
    <w:rsid w:val="00DB69F1"/>
    <w:rsid w:val="00DB7BC5"/>
    <w:rsid w:val="00DC0759"/>
    <w:rsid w:val="00DC1292"/>
    <w:rsid w:val="00DC1963"/>
    <w:rsid w:val="00DC1D7C"/>
    <w:rsid w:val="00DC24E0"/>
    <w:rsid w:val="00DC2E04"/>
    <w:rsid w:val="00DC4BB0"/>
    <w:rsid w:val="00DC5931"/>
    <w:rsid w:val="00DC5A7D"/>
    <w:rsid w:val="00DC6301"/>
    <w:rsid w:val="00DC7069"/>
    <w:rsid w:val="00DD0AA6"/>
    <w:rsid w:val="00DD18CE"/>
    <w:rsid w:val="00DD223C"/>
    <w:rsid w:val="00DD2697"/>
    <w:rsid w:val="00DD34BB"/>
    <w:rsid w:val="00DD44B4"/>
    <w:rsid w:val="00DD508E"/>
    <w:rsid w:val="00DD633D"/>
    <w:rsid w:val="00DE097D"/>
    <w:rsid w:val="00DE1278"/>
    <w:rsid w:val="00DE7524"/>
    <w:rsid w:val="00DE7898"/>
    <w:rsid w:val="00DF0505"/>
    <w:rsid w:val="00DF1AAB"/>
    <w:rsid w:val="00DF23AB"/>
    <w:rsid w:val="00DF28D2"/>
    <w:rsid w:val="00DF3C8B"/>
    <w:rsid w:val="00DF6BD3"/>
    <w:rsid w:val="00DF710A"/>
    <w:rsid w:val="00DF7DBF"/>
    <w:rsid w:val="00E007E8"/>
    <w:rsid w:val="00E04BA3"/>
    <w:rsid w:val="00E05D33"/>
    <w:rsid w:val="00E066A5"/>
    <w:rsid w:val="00E07001"/>
    <w:rsid w:val="00E07003"/>
    <w:rsid w:val="00E10873"/>
    <w:rsid w:val="00E116FC"/>
    <w:rsid w:val="00E135E0"/>
    <w:rsid w:val="00E301F9"/>
    <w:rsid w:val="00E306C3"/>
    <w:rsid w:val="00E319ED"/>
    <w:rsid w:val="00E32FBD"/>
    <w:rsid w:val="00E353F5"/>
    <w:rsid w:val="00E35D22"/>
    <w:rsid w:val="00E408ED"/>
    <w:rsid w:val="00E41156"/>
    <w:rsid w:val="00E4117B"/>
    <w:rsid w:val="00E41512"/>
    <w:rsid w:val="00E421DC"/>
    <w:rsid w:val="00E426E7"/>
    <w:rsid w:val="00E4275A"/>
    <w:rsid w:val="00E42B09"/>
    <w:rsid w:val="00E42EF8"/>
    <w:rsid w:val="00E43023"/>
    <w:rsid w:val="00E4330B"/>
    <w:rsid w:val="00E43709"/>
    <w:rsid w:val="00E43C4F"/>
    <w:rsid w:val="00E444D9"/>
    <w:rsid w:val="00E44F5D"/>
    <w:rsid w:val="00E50775"/>
    <w:rsid w:val="00E5366C"/>
    <w:rsid w:val="00E56814"/>
    <w:rsid w:val="00E56ABB"/>
    <w:rsid w:val="00E56C91"/>
    <w:rsid w:val="00E61215"/>
    <w:rsid w:val="00E623E6"/>
    <w:rsid w:val="00E62726"/>
    <w:rsid w:val="00E639D0"/>
    <w:rsid w:val="00E63E61"/>
    <w:rsid w:val="00E64338"/>
    <w:rsid w:val="00E648E8"/>
    <w:rsid w:val="00E6663A"/>
    <w:rsid w:val="00E66959"/>
    <w:rsid w:val="00E675D9"/>
    <w:rsid w:val="00E67605"/>
    <w:rsid w:val="00E67ED6"/>
    <w:rsid w:val="00E701C4"/>
    <w:rsid w:val="00E72ADC"/>
    <w:rsid w:val="00E7416C"/>
    <w:rsid w:val="00E746A1"/>
    <w:rsid w:val="00E7482B"/>
    <w:rsid w:val="00E75687"/>
    <w:rsid w:val="00E77560"/>
    <w:rsid w:val="00E801D8"/>
    <w:rsid w:val="00E80464"/>
    <w:rsid w:val="00E818AD"/>
    <w:rsid w:val="00E834A2"/>
    <w:rsid w:val="00E83F41"/>
    <w:rsid w:val="00E84DDC"/>
    <w:rsid w:val="00E927AB"/>
    <w:rsid w:val="00E940FB"/>
    <w:rsid w:val="00E944EC"/>
    <w:rsid w:val="00E9496D"/>
    <w:rsid w:val="00E964AF"/>
    <w:rsid w:val="00E97B3C"/>
    <w:rsid w:val="00EA1581"/>
    <w:rsid w:val="00EA271A"/>
    <w:rsid w:val="00EA37FE"/>
    <w:rsid w:val="00EA4DEE"/>
    <w:rsid w:val="00EA6848"/>
    <w:rsid w:val="00EB1115"/>
    <w:rsid w:val="00EB1346"/>
    <w:rsid w:val="00EB1AEB"/>
    <w:rsid w:val="00EB4830"/>
    <w:rsid w:val="00EB51F9"/>
    <w:rsid w:val="00EB56CF"/>
    <w:rsid w:val="00EB64DB"/>
    <w:rsid w:val="00EB6648"/>
    <w:rsid w:val="00EC08BA"/>
    <w:rsid w:val="00EC13FF"/>
    <w:rsid w:val="00EC1671"/>
    <w:rsid w:val="00EC2CDA"/>
    <w:rsid w:val="00EC349C"/>
    <w:rsid w:val="00EC47B9"/>
    <w:rsid w:val="00EC6245"/>
    <w:rsid w:val="00EC7537"/>
    <w:rsid w:val="00ED0FFE"/>
    <w:rsid w:val="00ED1DB4"/>
    <w:rsid w:val="00ED2744"/>
    <w:rsid w:val="00ED47D9"/>
    <w:rsid w:val="00ED52F9"/>
    <w:rsid w:val="00ED6336"/>
    <w:rsid w:val="00EE0032"/>
    <w:rsid w:val="00EE00BD"/>
    <w:rsid w:val="00EE08B0"/>
    <w:rsid w:val="00EE1D8D"/>
    <w:rsid w:val="00EE216F"/>
    <w:rsid w:val="00EE3AF3"/>
    <w:rsid w:val="00EE4069"/>
    <w:rsid w:val="00EE530D"/>
    <w:rsid w:val="00EE6DD6"/>
    <w:rsid w:val="00EE7612"/>
    <w:rsid w:val="00EF062B"/>
    <w:rsid w:val="00EF2061"/>
    <w:rsid w:val="00EF26B3"/>
    <w:rsid w:val="00EF55FF"/>
    <w:rsid w:val="00EF5E98"/>
    <w:rsid w:val="00EF5FA3"/>
    <w:rsid w:val="00EF718E"/>
    <w:rsid w:val="00EF7C5A"/>
    <w:rsid w:val="00F04503"/>
    <w:rsid w:val="00F04BA9"/>
    <w:rsid w:val="00F04BD1"/>
    <w:rsid w:val="00F071FB"/>
    <w:rsid w:val="00F07C44"/>
    <w:rsid w:val="00F07D36"/>
    <w:rsid w:val="00F10852"/>
    <w:rsid w:val="00F11B5C"/>
    <w:rsid w:val="00F12949"/>
    <w:rsid w:val="00F13E7D"/>
    <w:rsid w:val="00F13FEA"/>
    <w:rsid w:val="00F170EF"/>
    <w:rsid w:val="00F17186"/>
    <w:rsid w:val="00F172FE"/>
    <w:rsid w:val="00F2113D"/>
    <w:rsid w:val="00F21C39"/>
    <w:rsid w:val="00F2402B"/>
    <w:rsid w:val="00F270DE"/>
    <w:rsid w:val="00F30F82"/>
    <w:rsid w:val="00F32F60"/>
    <w:rsid w:val="00F3364D"/>
    <w:rsid w:val="00F34162"/>
    <w:rsid w:val="00F34356"/>
    <w:rsid w:val="00F350AE"/>
    <w:rsid w:val="00F36D8E"/>
    <w:rsid w:val="00F36F9D"/>
    <w:rsid w:val="00F377A0"/>
    <w:rsid w:val="00F40294"/>
    <w:rsid w:val="00F40B19"/>
    <w:rsid w:val="00F41209"/>
    <w:rsid w:val="00F41404"/>
    <w:rsid w:val="00F41E73"/>
    <w:rsid w:val="00F43110"/>
    <w:rsid w:val="00F43902"/>
    <w:rsid w:val="00F44ECF"/>
    <w:rsid w:val="00F506B6"/>
    <w:rsid w:val="00F52CC2"/>
    <w:rsid w:val="00F54A9D"/>
    <w:rsid w:val="00F562BF"/>
    <w:rsid w:val="00F5720C"/>
    <w:rsid w:val="00F60AB4"/>
    <w:rsid w:val="00F62402"/>
    <w:rsid w:val="00F62765"/>
    <w:rsid w:val="00F63D46"/>
    <w:rsid w:val="00F6440D"/>
    <w:rsid w:val="00F64897"/>
    <w:rsid w:val="00F6584B"/>
    <w:rsid w:val="00F6710D"/>
    <w:rsid w:val="00F67291"/>
    <w:rsid w:val="00F67547"/>
    <w:rsid w:val="00F72E16"/>
    <w:rsid w:val="00F7311E"/>
    <w:rsid w:val="00F73708"/>
    <w:rsid w:val="00F73DDA"/>
    <w:rsid w:val="00F746A2"/>
    <w:rsid w:val="00F746D5"/>
    <w:rsid w:val="00F74BBA"/>
    <w:rsid w:val="00F77135"/>
    <w:rsid w:val="00F77161"/>
    <w:rsid w:val="00F807E3"/>
    <w:rsid w:val="00F80DB2"/>
    <w:rsid w:val="00F8137F"/>
    <w:rsid w:val="00F81517"/>
    <w:rsid w:val="00F8169F"/>
    <w:rsid w:val="00F829DE"/>
    <w:rsid w:val="00F8460A"/>
    <w:rsid w:val="00F85A3B"/>
    <w:rsid w:val="00F85B8E"/>
    <w:rsid w:val="00F86834"/>
    <w:rsid w:val="00F87287"/>
    <w:rsid w:val="00F8787D"/>
    <w:rsid w:val="00F900A2"/>
    <w:rsid w:val="00F908D2"/>
    <w:rsid w:val="00F925A9"/>
    <w:rsid w:val="00F930DB"/>
    <w:rsid w:val="00F9381F"/>
    <w:rsid w:val="00FA06DF"/>
    <w:rsid w:val="00FA5DDF"/>
    <w:rsid w:val="00FA7B5D"/>
    <w:rsid w:val="00FB14A5"/>
    <w:rsid w:val="00FB14FF"/>
    <w:rsid w:val="00FB39EB"/>
    <w:rsid w:val="00FB3FD4"/>
    <w:rsid w:val="00FB4C1D"/>
    <w:rsid w:val="00FB4D66"/>
    <w:rsid w:val="00FB595A"/>
    <w:rsid w:val="00FB5F8A"/>
    <w:rsid w:val="00FB6FBA"/>
    <w:rsid w:val="00FB7287"/>
    <w:rsid w:val="00FB7336"/>
    <w:rsid w:val="00FB76E4"/>
    <w:rsid w:val="00FB7BFA"/>
    <w:rsid w:val="00FC0485"/>
    <w:rsid w:val="00FC1672"/>
    <w:rsid w:val="00FC1A46"/>
    <w:rsid w:val="00FC49D1"/>
    <w:rsid w:val="00FC6C43"/>
    <w:rsid w:val="00FC740D"/>
    <w:rsid w:val="00FD055B"/>
    <w:rsid w:val="00FD0E3F"/>
    <w:rsid w:val="00FD1517"/>
    <w:rsid w:val="00FD301A"/>
    <w:rsid w:val="00FD440B"/>
    <w:rsid w:val="00FD5D93"/>
    <w:rsid w:val="00FD60FF"/>
    <w:rsid w:val="00FD61EE"/>
    <w:rsid w:val="00FD68BC"/>
    <w:rsid w:val="00FD6D8F"/>
    <w:rsid w:val="00FD6F7A"/>
    <w:rsid w:val="00FD7231"/>
    <w:rsid w:val="00FE00B2"/>
    <w:rsid w:val="00FE0414"/>
    <w:rsid w:val="00FE5646"/>
    <w:rsid w:val="00FF1FF4"/>
    <w:rsid w:val="00FF37EF"/>
    <w:rsid w:val="00FF48DB"/>
    <w:rsid w:val="00FF4981"/>
    <w:rsid w:val="00FF4EFF"/>
    <w:rsid w:val="00FF562D"/>
    <w:rsid w:val="26280C83"/>
    <w:rsid w:val="2B8D45D8"/>
    <w:rsid w:val="3D236128"/>
    <w:rsid w:val="3FAC59DB"/>
    <w:rsid w:val="647A3030"/>
    <w:rsid w:val="7419759C"/>
    <w:rsid w:val="7D8F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FF22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unhideWhenUsed="0" w:qFormat="1"/>
    <w:lsdException w:name="header" w:semiHidden="0" w:uiPriority="99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line number" w:semiHidden="0" w:unhideWhenUsed="0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qFormat/>
    <w:pPr>
      <w:jc w:val="left"/>
    </w:pPr>
  </w:style>
  <w:style w:type="paragraph" w:styleId="a4">
    <w:name w:val="Body Text"/>
    <w:basedOn w:val="a"/>
    <w:link w:val="Char0"/>
    <w:unhideWhenUsed/>
    <w:qFormat/>
    <w:pPr>
      <w:spacing w:after="120"/>
    </w:pPr>
    <w:rPr>
      <w:rFonts w:eastAsia="宋体"/>
      <w:szCs w:val="22"/>
    </w:rPr>
  </w:style>
  <w:style w:type="paragraph" w:styleId="a5">
    <w:name w:val="Balloon Text"/>
    <w:basedOn w:val="a"/>
    <w:link w:val="Char1"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rPr>
      <w:b/>
      <w:bCs/>
    </w:rPr>
  </w:style>
  <w:style w:type="character" w:styleId="a9">
    <w:name w:val="page number"/>
    <w:basedOn w:val="a0"/>
    <w:qFormat/>
  </w:style>
  <w:style w:type="character" w:styleId="aa">
    <w:name w:val="line number"/>
    <w:basedOn w:val="a0"/>
  </w:style>
  <w:style w:type="character" w:styleId="ab">
    <w:name w:val="Hyperlink"/>
    <w:basedOn w:val="a0"/>
    <w:qFormat/>
    <w:rPr>
      <w:color w:val="0563C1" w:themeColor="hyperlink"/>
      <w:u w:val="single"/>
    </w:rPr>
  </w:style>
  <w:style w:type="character" w:styleId="ac">
    <w:name w:val="annotation reference"/>
    <w:basedOn w:val="a0"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GulliverRM" w:eastAsia="GulliverRM" w:hAnsi="GulliverRM" w:cs="GulliverRM"/>
      <w:color w:val="000000"/>
      <w:sz w:val="14"/>
      <w:szCs w:val="1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1">
    <w:name w:val="批注框文本 Char"/>
    <w:basedOn w:val="a0"/>
    <w:link w:val="a5"/>
    <w:qFormat/>
    <w:rPr>
      <w:kern w:val="2"/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kern w:val="2"/>
      <w:sz w:val="21"/>
      <w:szCs w:val="24"/>
    </w:rPr>
  </w:style>
  <w:style w:type="character" w:customStyle="1" w:styleId="Char4">
    <w:name w:val="批注主题 Char"/>
    <w:basedOn w:val="Char"/>
    <w:link w:val="a8"/>
    <w:qFormat/>
    <w:rPr>
      <w:b/>
      <w:bCs/>
      <w:kern w:val="2"/>
      <w:sz w:val="21"/>
      <w:szCs w:val="24"/>
    </w:rPr>
  </w:style>
  <w:style w:type="character" w:customStyle="1" w:styleId="Char3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kern w:val="2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4"/>
    </w:rPr>
  </w:style>
  <w:style w:type="character" w:customStyle="1" w:styleId="Char0">
    <w:name w:val="正文文本 Char"/>
    <w:link w:val="a4"/>
    <w:qFormat/>
    <w:rPr>
      <w:rFonts w:eastAsia="宋体"/>
      <w:kern w:val="2"/>
      <w:sz w:val="21"/>
      <w:szCs w:val="22"/>
    </w:rPr>
  </w:style>
  <w:style w:type="character" w:customStyle="1" w:styleId="10">
    <w:name w:val="正文文本 字符1"/>
    <w:basedOn w:val="a0"/>
    <w:qFormat/>
    <w:rPr>
      <w:kern w:val="2"/>
      <w:sz w:val="21"/>
      <w:szCs w:val="24"/>
    </w:rPr>
  </w:style>
  <w:style w:type="paragraph" w:styleId="ad">
    <w:name w:val="List Paragraph"/>
    <w:basedOn w:val="a"/>
    <w:uiPriority w:val="99"/>
    <w:qFormat/>
    <w:pPr>
      <w:ind w:firstLineChars="200" w:firstLine="420"/>
    </w:p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unhideWhenUsed/>
    <w:qFormat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iPriority="99" w:unhideWhenUsed="0" w:qFormat="1"/>
    <w:lsdException w:name="header" w:semiHidden="0" w:uiPriority="99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line number" w:semiHidden="0" w:unhideWhenUsed="0"/>
    <w:lsdException w:name="page number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qFormat/>
    <w:pPr>
      <w:jc w:val="left"/>
    </w:pPr>
  </w:style>
  <w:style w:type="paragraph" w:styleId="a4">
    <w:name w:val="Body Text"/>
    <w:basedOn w:val="a"/>
    <w:link w:val="Char0"/>
    <w:unhideWhenUsed/>
    <w:qFormat/>
    <w:pPr>
      <w:spacing w:after="120"/>
    </w:pPr>
    <w:rPr>
      <w:rFonts w:eastAsia="宋体"/>
      <w:szCs w:val="22"/>
    </w:rPr>
  </w:style>
  <w:style w:type="paragraph" w:styleId="a5">
    <w:name w:val="Balloon Text"/>
    <w:basedOn w:val="a"/>
    <w:link w:val="Char1"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rPr>
      <w:b/>
      <w:bCs/>
    </w:rPr>
  </w:style>
  <w:style w:type="character" w:styleId="a9">
    <w:name w:val="page number"/>
    <w:basedOn w:val="a0"/>
    <w:qFormat/>
  </w:style>
  <w:style w:type="character" w:styleId="aa">
    <w:name w:val="line number"/>
    <w:basedOn w:val="a0"/>
  </w:style>
  <w:style w:type="character" w:styleId="ab">
    <w:name w:val="Hyperlink"/>
    <w:basedOn w:val="a0"/>
    <w:qFormat/>
    <w:rPr>
      <w:color w:val="0563C1" w:themeColor="hyperlink"/>
      <w:u w:val="single"/>
    </w:rPr>
  </w:style>
  <w:style w:type="character" w:styleId="ac">
    <w:name w:val="annotation reference"/>
    <w:basedOn w:val="a0"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GulliverRM" w:eastAsia="GulliverRM" w:hAnsi="GulliverRM" w:cs="GulliverRM"/>
      <w:color w:val="000000"/>
      <w:sz w:val="14"/>
      <w:szCs w:val="1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1">
    <w:name w:val="批注框文本 Char"/>
    <w:basedOn w:val="a0"/>
    <w:link w:val="a5"/>
    <w:qFormat/>
    <w:rPr>
      <w:kern w:val="2"/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kern w:val="2"/>
      <w:sz w:val="21"/>
      <w:szCs w:val="24"/>
    </w:rPr>
  </w:style>
  <w:style w:type="character" w:customStyle="1" w:styleId="Char4">
    <w:name w:val="批注主题 Char"/>
    <w:basedOn w:val="Char"/>
    <w:link w:val="a8"/>
    <w:qFormat/>
    <w:rPr>
      <w:b/>
      <w:bCs/>
      <w:kern w:val="2"/>
      <w:sz w:val="21"/>
      <w:szCs w:val="24"/>
    </w:rPr>
  </w:style>
  <w:style w:type="character" w:customStyle="1" w:styleId="Char3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kern w:val="2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4"/>
    </w:rPr>
  </w:style>
  <w:style w:type="character" w:customStyle="1" w:styleId="Char0">
    <w:name w:val="正文文本 Char"/>
    <w:link w:val="a4"/>
    <w:qFormat/>
    <w:rPr>
      <w:rFonts w:eastAsia="宋体"/>
      <w:kern w:val="2"/>
      <w:sz w:val="21"/>
      <w:szCs w:val="22"/>
    </w:rPr>
  </w:style>
  <w:style w:type="character" w:customStyle="1" w:styleId="10">
    <w:name w:val="正文文本 字符1"/>
    <w:basedOn w:val="a0"/>
    <w:qFormat/>
    <w:rPr>
      <w:kern w:val="2"/>
      <w:sz w:val="21"/>
      <w:szCs w:val="24"/>
    </w:rPr>
  </w:style>
  <w:style w:type="paragraph" w:styleId="ad">
    <w:name w:val="List Paragraph"/>
    <w:basedOn w:val="a"/>
    <w:uiPriority w:val="99"/>
    <w:qFormat/>
    <w:pPr>
      <w:ind w:firstLineChars="200" w:firstLine="420"/>
    </w:p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unhideWhenUsed/>
    <w:qFormat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FCF64BE-7476-4EA4-8424-FE68EF125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</dc:creator>
  <cp:lastModifiedBy>Administrator</cp:lastModifiedBy>
  <cp:revision>2535</cp:revision>
  <dcterms:created xsi:type="dcterms:W3CDTF">2020-11-12T06:11:00Z</dcterms:created>
  <dcterms:modified xsi:type="dcterms:W3CDTF">2021-08-1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E5186EA50260406ABD610BBA0D01FF64</vt:lpwstr>
  </property>
</Properties>
</file>